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1899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A11EF" w:rsidRPr="00AA11EF" w14:paraId="222EED85" w14:textId="77777777" w:rsidTr="00AA11EF">
        <w:tc>
          <w:tcPr>
            <w:tcW w:w="4148" w:type="dxa"/>
          </w:tcPr>
          <w:p w14:paraId="0AE83A2E" w14:textId="761C3262" w:rsidR="00AA11EF" w:rsidRPr="00AA11EF" w:rsidRDefault="00AA11EF" w:rsidP="00AA11E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11EF">
              <w:rPr>
                <w:rFonts w:ascii="Times New Roman" w:hAnsi="Times New Roman" w:cs="Times New Roman"/>
                <w:b/>
                <w:bCs/>
                <w:sz w:val="22"/>
              </w:rPr>
              <w:t>Primers for PCR</w:t>
            </w:r>
          </w:p>
        </w:tc>
        <w:tc>
          <w:tcPr>
            <w:tcW w:w="4148" w:type="dxa"/>
          </w:tcPr>
          <w:p w14:paraId="0A0CA552" w14:textId="77777777" w:rsidR="00AA11EF" w:rsidRPr="00AA11EF" w:rsidRDefault="00AA11EF" w:rsidP="00AA11E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11EF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A11EF">
              <w:rPr>
                <w:rFonts w:ascii="Times New Roman" w:hAnsi="Times New Roman" w:cs="Times New Roman"/>
                <w:b/>
                <w:bCs/>
                <w:sz w:val="22"/>
              </w:rPr>
              <w:t>equence 5’-3’</w:t>
            </w:r>
          </w:p>
        </w:tc>
      </w:tr>
      <w:tr w:rsidR="00AA11EF" w:rsidRPr="00AA11EF" w14:paraId="1C4DE0FA" w14:textId="77777777" w:rsidTr="00AA11EF">
        <w:tc>
          <w:tcPr>
            <w:tcW w:w="4148" w:type="dxa"/>
            <w:vAlign w:val="center"/>
          </w:tcPr>
          <w:p w14:paraId="7D5AB9AA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hMyt1l-F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orward</w:t>
            </w:r>
          </w:p>
        </w:tc>
        <w:tc>
          <w:tcPr>
            <w:tcW w:w="4148" w:type="dxa"/>
            <w:vAlign w:val="center"/>
          </w:tcPr>
          <w:p w14:paraId="1C91B15C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CCTGCTCCTAAACGAAAGCCA</w:t>
            </w:r>
          </w:p>
        </w:tc>
      </w:tr>
      <w:tr w:rsidR="00AA11EF" w:rsidRPr="00AA11EF" w14:paraId="51D05B9E" w14:textId="77777777" w:rsidTr="00AA11EF">
        <w:tc>
          <w:tcPr>
            <w:tcW w:w="4148" w:type="dxa"/>
            <w:vAlign w:val="center"/>
          </w:tcPr>
          <w:p w14:paraId="72BCA664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hMyt1l-R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everse</w:t>
            </w:r>
          </w:p>
        </w:tc>
        <w:tc>
          <w:tcPr>
            <w:tcW w:w="4148" w:type="dxa"/>
            <w:vAlign w:val="center"/>
          </w:tcPr>
          <w:p w14:paraId="4A4846C9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TCCCATCACTGTCGTCACACT</w:t>
            </w:r>
          </w:p>
        </w:tc>
      </w:tr>
      <w:tr w:rsidR="00AA11EF" w:rsidRPr="00AA11EF" w14:paraId="68381F7B" w14:textId="77777777" w:rsidTr="00AA11EF">
        <w:tc>
          <w:tcPr>
            <w:tcW w:w="4148" w:type="dxa"/>
            <w:vAlign w:val="center"/>
          </w:tcPr>
          <w:p w14:paraId="4157AAFE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hCamk2a-F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orward1</w:t>
            </w:r>
          </w:p>
        </w:tc>
        <w:tc>
          <w:tcPr>
            <w:tcW w:w="4148" w:type="dxa"/>
            <w:vAlign w:val="center"/>
          </w:tcPr>
          <w:p w14:paraId="5B47B002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ATTGAAGCCATAAGCAATGGAGA</w:t>
            </w:r>
          </w:p>
        </w:tc>
      </w:tr>
      <w:tr w:rsidR="00AA11EF" w:rsidRPr="00AA11EF" w14:paraId="1EE33C90" w14:textId="77777777" w:rsidTr="00AA11EF">
        <w:tc>
          <w:tcPr>
            <w:tcW w:w="4148" w:type="dxa"/>
            <w:vAlign w:val="center"/>
          </w:tcPr>
          <w:p w14:paraId="4C1C9AF5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hCamk2a-R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everse1</w:t>
            </w:r>
          </w:p>
        </w:tc>
        <w:tc>
          <w:tcPr>
            <w:tcW w:w="4148" w:type="dxa"/>
            <w:vAlign w:val="center"/>
          </w:tcPr>
          <w:p w14:paraId="00718AB7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TTCCGGGACCACAGGTTTTC</w:t>
            </w:r>
          </w:p>
        </w:tc>
      </w:tr>
      <w:tr w:rsidR="00AA11EF" w:rsidRPr="00AA11EF" w14:paraId="69569AEF" w14:textId="77777777" w:rsidTr="00AA11EF">
        <w:tc>
          <w:tcPr>
            <w:tcW w:w="4148" w:type="dxa"/>
            <w:vAlign w:val="center"/>
          </w:tcPr>
          <w:p w14:paraId="0E972EFE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hCamk2a-F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orward2</w:t>
            </w:r>
          </w:p>
        </w:tc>
        <w:tc>
          <w:tcPr>
            <w:tcW w:w="4148" w:type="dxa"/>
            <w:vAlign w:val="center"/>
          </w:tcPr>
          <w:p w14:paraId="58F27A9C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GCTCTTCGAGGAATTGGGCAA</w:t>
            </w:r>
          </w:p>
        </w:tc>
      </w:tr>
      <w:tr w:rsidR="00AA11EF" w:rsidRPr="00AA11EF" w14:paraId="7A5C6C3E" w14:textId="77777777" w:rsidTr="00AA11EF">
        <w:tc>
          <w:tcPr>
            <w:tcW w:w="4148" w:type="dxa"/>
            <w:vAlign w:val="center"/>
          </w:tcPr>
          <w:p w14:paraId="3A82A654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hCamk2a-R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everse2</w:t>
            </w:r>
          </w:p>
        </w:tc>
        <w:tc>
          <w:tcPr>
            <w:tcW w:w="4148" w:type="dxa"/>
            <w:vAlign w:val="center"/>
          </w:tcPr>
          <w:p w14:paraId="4133C6BF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CCTCTGAGATGCTGTCATGTAGT</w:t>
            </w:r>
          </w:p>
        </w:tc>
      </w:tr>
      <w:tr w:rsidR="00027583" w:rsidRPr="00AA11EF" w14:paraId="7E94502A" w14:textId="77777777" w:rsidTr="00AA11EF">
        <w:tc>
          <w:tcPr>
            <w:tcW w:w="4148" w:type="dxa"/>
            <w:vAlign w:val="center"/>
          </w:tcPr>
          <w:p w14:paraId="64F4CF8E" w14:textId="0229A66F" w:rsidR="00027583" w:rsidRPr="00AA11EF" w:rsidRDefault="00027583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SYN1-Forward</w:t>
            </w:r>
          </w:p>
        </w:tc>
        <w:tc>
          <w:tcPr>
            <w:tcW w:w="4148" w:type="dxa"/>
            <w:vAlign w:val="center"/>
          </w:tcPr>
          <w:p w14:paraId="1ECB76AB" w14:textId="01CCE4B0" w:rsidR="00027583" w:rsidRPr="00AA11EF" w:rsidRDefault="00F80832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8083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TGGGGACTACTCCTCGTCAG</w:t>
            </w:r>
          </w:p>
        </w:tc>
      </w:tr>
      <w:tr w:rsidR="00027583" w:rsidRPr="00AA11EF" w14:paraId="25E598E0" w14:textId="77777777" w:rsidTr="00AA11EF">
        <w:tc>
          <w:tcPr>
            <w:tcW w:w="4148" w:type="dxa"/>
            <w:vAlign w:val="center"/>
          </w:tcPr>
          <w:p w14:paraId="111E59E2" w14:textId="1F6AA226" w:rsidR="00027583" w:rsidRPr="00AA11EF" w:rsidRDefault="00027583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SYN1-Reverse</w:t>
            </w:r>
          </w:p>
        </w:tc>
        <w:tc>
          <w:tcPr>
            <w:tcW w:w="4148" w:type="dxa"/>
            <w:vAlign w:val="center"/>
          </w:tcPr>
          <w:p w14:paraId="546AF27D" w14:textId="02456245" w:rsidR="00027583" w:rsidRPr="00F80832" w:rsidRDefault="00F80832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80832">
              <w:rPr>
                <w:rFonts w:ascii="Times New Roman" w:eastAsia="等线" w:hAnsi="Times New Roman" w:cs="Times New Roman"/>
                <w:color w:val="222222"/>
                <w:sz w:val="22"/>
              </w:rPr>
              <w:t>GTGGCCAGAAAGTCCAGCAT</w:t>
            </w:r>
          </w:p>
        </w:tc>
      </w:tr>
      <w:tr w:rsidR="00AA11EF" w:rsidRPr="00AA11EF" w14:paraId="146A6D31" w14:textId="77777777" w:rsidTr="00AA11EF">
        <w:tc>
          <w:tcPr>
            <w:tcW w:w="4148" w:type="dxa"/>
            <w:vAlign w:val="center"/>
          </w:tcPr>
          <w:p w14:paraId="46B18514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NEFH Primer -F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orward</w:t>
            </w:r>
          </w:p>
        </w:tc>
        <w:tc>
          <w:tcPr>
            <w:tcW w:w="4148" w:type="dxa"/>
            <w:vAlign w:val="center"/>
          </w:tcPr>
          <w:p w14:paraId="234B222A" w14:textId="77777777" w:rsidR="00AA11EF" w:rsidRPr="00F80832" w:rsidRDefault="00AA11EF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CTGAGGAACACCAAGTGGGAGA</w:t>
            </w:r>
          </w:p>
        </w:tc>
      </w:tr>
      <w:tr w:rsidR="00AA11EF" w:rsidRPr="00AA11EF" w14:paraId="48E95EA1" w14:textId="77777777" w:rsidTr="00AA11EF">
        <w:tc>
          <w:tcPr>
            <w:tcW w:w="4148" w:type="dxa"/>
            <w:vAlign w:val="center"/>
          </w:tcPr>
          <w:p w14:paraId="51EBB2A9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NEFH Primer -R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everse</w:t>
            </w:r>
          </w:p>
        </w:tc>
        <w:tc>
          <w:tcPr>
            <w:tcW w:w="4148" w:type="dxa"/>
            <w:vAlign w:val="center"/>
          </w:tcPr>
          <w:p w14:paraId="5A31F0A2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TCCGACACTCTTCACCTTCCAG</w:t>
            </w:r>
          </w:p>
        </w:tc>
      </w:tr>
      <w:tr w:rsidR="00AA11EF" w:rsidRPr="00AA11EF" w14:paraId="3D1B5CC6" w14:textId="77777777" w:rsidTr="00AA11EF">
        <w:tc>
          <w:tcPr>
            <w:tcW w:w="4148" w:type="dxa"/>
            <w:vAlign w:val="center"/>
          </w:tcPr>
          <w:p w14:paraId="3BE00FEB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STX1A Primer F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orward</w:t>
            </w:r>
          </w:p>
        </w:tc>
        <w:tc>
          <w:tcPr>
            <w:tcW w:w="4148" w:type="dxa"/>
            <w:vAlign w:val="center"/>
          </w:tcPr>
          <w:p w14:paraId="1DCF8483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TGGAGAACAGCATCCGTGAGCT</w:t>
            </w:r>
          </w:p>
        </w:tc>
      </w:tr>
      <w:tr w:rsidR="00AA11EF" w:rsidRPr="00AA11EF" w14:paraId="41345643" w14:textId="77777777" w:rsidTr="00AA11EF">
        <w:tc>
          <w:tcPr>
            <w:tcW w:w="4148" w:type="dxa"/>
            <w:vAlign w:val="center"/>
          </w:tcPr>
          <w:p w14:paraId="5DC2E0D5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STX1A Primer R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everse</w:t>
            </w:r>
          </w:p>
        </w:tc>
        <w:tc>
          <w:tcPr>
            <w:tcW w:w="4148" w:type="dxa"/>
            <w:vAlign w:val="center"/>
          </w:tcPr>
          <w:p w14:paraId="18384178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CCTCTCCACATAGTCTACCGCG</w:t>
            </w:r>
          </w:p>
        </w:tc>
      </w:tr>
      <w:tr w:rsidR="00AA11EF" w:rsidRPr="00AA11EF" w14:paraId="43016387" w14:textId="77777777" w:rsidTr="00AA11EF">
        <w:tc>
          <w:tcPr>
            <w:tcW w:w="4148" w:type="dxa"/>
            <w:vAlign w:val="center"/>
          </w:tcPr>
          <w:p w14:paraId="0FDE0EA0" w14:textId="00D31114" w:rsidR="00AA11EF" w:rsidRPr="00AA11EF" w:rsidRDefault="00B932B5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DLG4</w:t>
            </w:r>
            <w:r w:rsidR="00AA11EF"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 xml:space="preserve"> Forward </w:t>
            </w:r>
          </w:p>
        </w:tc>
        <w:tc>
          <w:tcPr>
            <w:tcW w:w="4148" w:type="dxa"/>
            <w:vAlign w:val="center"/>
          </w:tcPr>
          <w:p w14:paraId="54E3D223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TCCACTCTGACAGTGAGACCGA</w:t>
            </w:r>
          </w:p>
        </w:tc>
      </w:tr>
      <w:tr w:rsidR="00AA11EF" w:rsidRPr="00AA11EF" w14:paraId="481D2B02" w14:textId="77777777" w:rsidTr="00AA11EF">
        <w:tc>
          <w:tcPr>
            <w:tcW w:w="4148" w:type="dxa"/>
            <w:vAlign w:val="center"/>
          </w:tcPr>
          <w:p w14:paraId="27541194" w14:textId="482B5B5F" w:rsidR="00AA11EF" w:rsidRPr="00AA11EF" w:rsidRDefault="00B932B5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DLG4</w:t>
            </w:r>
            <w:r w:rsidR="00AA11EF"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 xml:space="preserve"> Reverse</w:t>
            </w:r>
          </w:p>
        </w:tc>
        <w:tc>
          <w:tcPr>
            <w:tcW w:w="4148" w:type="dxa"/>
            <w:vAlign w:val="center"/>
          </w:tcPr>
          <w:p w14:paraId="5F3324F1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CGTCACTGTCTCGTAGCTCAGA</w:t>
            </w:r>
          </w:p>
        </w:tc>
      </w:tr>
      <w:tr w:rsidR="00AA11EF" w:rsidRPr="00AA11EF" w14:paraId="72DCCA1E" w14:textId="77777777" w:rsidTr="00AA11EF">
        <w:tc>
          <w:tcPr>
            <w:tcW w:w="4148" w:type="dxa"/>
            <w:vAlign w:val="center"/>
          </w:tcPr>
          <w:p w14:paraId="2207D66D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 xml:space="preserve">RIM Forward </w:t>
            </w:r>
          </w:p>
        </w:tc>
        <w:tc>
          <w:tcPr>
            <w:tcW w:w="4148" w:type="dxa"/>
            <w:vAlign w:val="center"/>
          </w:tcPr>
          <w:p w14:paraId="21B9E040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CTCAGCCATCACCTTTCATGCC</w:t>
            </w:r>
          </w:p>
        </w:tc>
      </w:tr>
      <w:tr w:rsidR="00AA11EF" w:rsidRPr="00AA11EF" w14:paraId="4F160610" w14:textId="77777777" w:rsidTr="00AA11EF">
        <w:tc>
          <w:tcPr>
            <w:tcW w:w="4148" w:type="dxa"/>
            <w:vAlign w:val="center"/>
          </w:tcPr>
          <w:p w14:paraId="1B42DD0F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 xml:space="preserve">RIM Reverse </w:t>
            </w:r>
          </w:p>
        </w:tc>
        <w:tc>
          <w:tcPr>
            <w:tcW w:w="4148" w:type="dxa"/>
            <w:vAlign w:val="center"/>
          </w:tcPr>
          <w:p w14:paraId="6F273B2C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CTGGAGGAACTACGCCAATACC</w:t>
            </w:r>
          </w:p>
        </w:tc>
      </w:tr>
      <w:tr w:rsidR="00AA11EF" w:rsidRPr="00AA11EF" w14:paraId="12502C80" w14:textId="77777777" w:rsidTr="00AA11EF">
        <w:tc>
          <w:tcPr>
            <w:tcW w:w="4148" w:type="dxa"/>
            <w:vAlign w:val="center"/>
          </w:tcPr>
          <w:p w14:paraId="1AF3700D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GAPDH-F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orward</w:t>
            </w:r>
          </w:p>
        </w:tc>
        <w:tc>
          <w:tcPr>
            <w:tcW w:w="4148" w:type="dxa"/>
            <w:vAlign w:val="center"/>
          </w:tcPr>
          <w:p w14:paraId="081E6D35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ACACCATGGGGAAGGTGAAG</w:t>
            </w:r>
          </w:p>
        </w:tc>
      </w:tr>
      <w:tr w:rsidR="00AA11EF" w:rsidRPr="00AA11EF" w14:paraId="1089799F" w14:textId="77777777" w:rsidTr="00AA11EF">
        <w:tc>
          <w:tcPr>
            <w:tcW w:w="4148" w:type="dxa"/>
            <w:vAlign w:val="center"/>
          </w:tcPr>
          <w:p w14:paraId="28C7DE5A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GAPDH-R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everse</w:t>
            </w:r>
          </w:p>
        </w:tc>
        <w:tc>
          <w:tcPr>
            <w:tcW w:w="4148" w:type="dxa"/>
            <w:vAlign w:val="center"/>
          </w:tcPr>
          <w:p w14:paraId="16A9F0D9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GTGACCAGGCGCCCAATA</w:t>
            </w:r>
          </w:p>
        </w:tc>
      </w:tr>
      <w:tr w:rsidR="00AA11EF" w:rsidRPr="00AA11EF" w14:paraId="29535BFC" w14:textId="77777777" w:rsidTr="00AA11EF">
        <w:tc>
          <w:tcPr>
            <w:tcW w:w="4148" w:type="dxa"/>
            <w:vAlign w:val="center"/>
          </w:tcPr>
          <w:p w14:paraId="050B7280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HSP90AB1-F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orward</w:t>
            </w:r>
          </w:p>
        </w:tc>
        <w:tc>
          <w:tcPr>
            <w:tcW w:w="4148" w:type="dxa"/>
            <w:vAlign w:val="center"/>
          </w:tcPr>
          <w:p w14:paraId="233452A5" w14:textId="77777777" w:rsidR="00AA11EF" w:rsidRPr="00AA11EF" w:rsidRDefault="00AA11EF" w:rsidP="00F808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CCTCACTAATGACTGGGAAGAC</w:t>
            </w:r>
          </w:p>
        </w:tc>
      </w:tr>
      <w:tr w:rsidR="009305D0" w:rsidRPr="00AA11EF" w14:paraId="4BA923A8" w14:textId="77777777" w:rsidTr="00AA11EF">
        <w:tc>
          <w:tcPr>
            <w:tcW w:w="4148" w:type="dxa"/>
            <w:vAlign w:val="center"/>
          </w:tcPr>
          <w:p w14:paraId="3EF5ED1C" w14:textId="53513A5B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HSP90AB1-R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everse</w:t>
            </w:r>
          </w:p>
        </w:tc>
        <w:tc>
          <w:tcPr>
            <w:tcW w:w="4148" w:type="dxa"/>
            <w:vAlign w:val="center"/>
          </w:tcPr>
          <w:p w14:paraId="7B962F7F" w14:textId="6E3898A3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AA11EF">
              <w:rPr>
                <w:rFonts w:ascii="Times New Roman" w:eastAsia="等线" w:hAnsi="Times New Roman" w:cs="Times New Roman"/>
                <w:color w:val="222222"/>
                <w:sz w:val="22"/>
              </w:rPr>
              <w:t>GGAGCCCGACGAGGAATAAA</w:t>
            </w:r>
          </w:p>
        </w:tc>
      </w:tr>
      <w:tr w:rsidR="009305D0" w:rsidRPr="00AA11EF" w14:paraId="35CBAE4B" w14:textId="77777777" w:rsidTr="0098140C">
        <w:tc>
          <w:tcPr>
            <w:tcW w:w="4148" w:type="dxa"/>
            <w:vAlign w:val="center"/>
          </w:tcPr>
          <w:p w14:paraId="0397DB46" w14:textId="75DFD7B7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LIG1-RT-F</w:t>
            </w:r>
          </w:p>
        </w:tc>
        <w:tc>
          <w:tcPr>
            <w:tcW w:w="4148" w:type="dxa"/>
            <w:vAlign w:val="bottom"/>
          </w:tcPr>
          <w:p w14:paraId="73C3B38A" w14:textId="59665818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TTCCTCCTCCTCCACGACGG</w:t>
            </w:r>
          </w:p>
        </w:tc>
      </w:tr>
      <w:tr w:rsidR="009305D0" w:rsidRPr="00AA11EF" w14:paraId="3AF26565" w14:textId="77777777" w:rsidTr="0098140C">
        <w:tc>
          <w:tcPr>
            <w:tcW w:w="4148" w:type="dxa"/>
            <w:vAlign w:val="center"/>
          </w:tcPr>
          <w:p w14:paraId="18293AFF" w14:textId="276387E9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LIG1-RT-R</w:t>
            </w:r>
          </w:p>
        </w:tc>
        <w:tc>
          <w:tcPr>
            <w:tcW w:w="4148" w:type="dxa"/>
            <w:vAlign w:val="bottom"/>
          </w:tcPr>
          <w:p w14:paraId="00C905DB" w14:textId="4B8C5125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CTCGCGGCTGTTGATCTTGC</w:t>
            </w:r>
          </w:p>
        </w:tc>
      </w:tr>
      <w:tr w:rsidR="009305D0" w:rsidRPr="00AA11EF" w14:paraId="7C84EC4E" w14:textId="77777777" w:rsidTr="003C42F9">
        <w:tc>
          <w:tcPr>
            <w:tcW w:w="4148" w:type="dxa"/>
            <w:vAlign w:val="center"/>
          </w:tcPr>
          <w:p w14:paraId="0E0E9562" w14:textId="684FBC81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LIG2-RT-F</w:t>
            </w:r>
          </w:p>
        </w:tc>
        <w:tc>
          <w:tcPr>
            <w:tcW w:w="4148" w:type="dxa"/>
            <w:vAlign w:val="bottom"/>
          </w:tcPr>
          <w:p w14:paraId="60857FCE" w14:textId="593708F4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AAATGACAGAGCCGGAGCTGC</w:t>
            </w:r>
          </w:p>
        </w:tc>
      </w:tr>
      <w:tr w:rsidR="009305D0" w:rsidRPr="00AA11EF" w14:paraId="3F1E200F" w14:textId="77777777" w:rsidTr="003C42F9">
        <w:tc>
          <w:tcPr>
            <w:tcW w:w="4148" w:type="dxa"/>
            <w:vAlign w:val="center"/>
          </w:tcPr>
          <w:p w14:paraId="6549102C" w14:textId="55FF8976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LIG2-RT-R</w:t>
            </w:r>
          </w:p>
        </w:tc>
        <w:tc>
          <w:tcPr>
            <w:tcW w:w="4148" w:type="dxa"/>
            <w:vAlign w:val="bottom"/>
          </w:tcPr>
          <w:p w14:paraId="3EFE5C0C" w14:textId="32DBFFA9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ACCAGTCGCTTCATCTCCTCCA</w:t>
            </w:r>
          </w:p>
        </w:tc>
      </w:tr>
      <w:tr w:rsidR="009305D0" w:rsidRPr="00AA11EF" w14:paraId="7F8C1CB4" w14:textId="77777777" w:rsidTr="00E212CE">
        <w:tc>
          <w:tcPr>
            <w:tcW w:w="4148" w:type="dxa"/>
            <w:vAlign w:val="center"/>
          </w:tcPr>
          <w:p w14:paraId="23161AAE" w14:textId="7EF891DA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LIG3-RT-F</w:t>
            </w:r>
          </w:p>
        </w:tc>
        <w:tc>
          <w:tcPr>
            <w:tcW w:w="4148" w:type="dxa"/>
            <w:vAlign w:val="bottom"/>
          </w:tcPr>
          <w:p w14:paraId="220A4880" w14:textId="208E0951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GCGGGAGAGAGCAGCAAGTAC</w:t>
            </w:r>
          </w:p>
        </w:tc>
      </w:tr>
      <w:tr w:rsidR="009305D0" w:rsidRPr="00AA11EF" w14:paraId="1F3D6F15" w14:textId="77777777" w:rsidTr="00E212CE">
        <w:tc>
          <w:tcPr>
            <w:tcW w:w="4148" w:type="dxa"/>
            <w:vAlign w:val="center"/>
          </w:tcPr>
          <w:p w14:paraId="08C51F91" w14:textId="21005541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LIG3-RT-R</w:t>
            </w:r>
          </w:p>
        </w:tc>
        <w:tc>
          <w:tcPr>
            <w:tcW w:w="4148" w:type="dxa"/>
            <w:vAlign w:val="bottom"/>
          </w:tcPr>
          <w:p w14:paraId="0D58B5A7" w14:textId="2E900486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AGGTTCAGGTCGTGCATCCG</w:t>
            </w:r>
          </w:p>
        </w:tc>
      </w:tr>
      <w:tr w:rsidR="009305D0" w:rsidRPr="00AA11EF" w14:paraId="18619E6F" w14:textId="77777777" w:rsidTr="00AA11EF">
        <w:tc>
          <w:tcPr>
            <w:tcW w:w="4148" w:type="dxa"/>
            <w:vAlign w:val="center"/>
          </w:tcPr>
          <w:p w14:paraId="47AA425B" w14:textId="3869C3AF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HSP-RT-F</w:t>
            </w:r>
          </w:p>
        </w:tc>
        <w:tc>
          <w:tcPr>
            <w:tcW w:w="4148" w:type="dxa"/>
            <w:vAlign w:val="center"/>
          </w:tcPr>
          <w:p w14:paraId="69C07BFE" w14:textId="6C4F5112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CCTCACTAATGACTGGGAAGAC</w:t>
            </w:r>
          </w:p>
        </w:tc>
      </w:tr>
      <w:tr w:rsidR="009305D0" w:rsidRPr="00AA11EF" w14:paraId="761AA172" w14:textId="77777777" w:rsidTr="00AA11EF">
        <w:tc>
          <w:tcPr>
            <w:tcW w:w="4148" w:type="dxa"/>
            <w:vAlign w:val="center"/>
          </w:tcPr>
          <w:p w14:paraId="079357F5" w14:textId="4C84E2B2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HSP-RT-R</w:t>
            </w:r>
          </w:p>
        </w:tc>
        <w:tc>
          <w:tcPr>
            <w:tcW w:w="4148" w:type="dxa"/>
            <w:vAlign w:val="center"/>
          </w:tcPr>
          <w:p w14:paraId="3AA20EB2" w14:textId="39E616E7" w:rsidR="009305D0" w:rsidRPr="00AA11EF" w:rsidRDefault="009305D0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F56233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GGAGCCCGACGAGGAATAAA</w:t>
            </w:r>
          </w:p>
        </w:tc>
      </w:tr>
      <w:tr w:rsidR="005536B8" w:rsidRPr="00AA11EF" w14:paraId="7E6122CB" w14:textId="77777777" w:rsidTr="005E72A6">
        <w:tc>
          <w:tcPr>
            <w:tcW w:w="4148" w:type="dxa"/>
            <w:vAlign w:val="bottom"/>
          </w:tcPr>
          <w:p w14:paraId="071F9869" w14:textId="4B7413A1" w:rsidR="005536B8" w:rsidRPr="00F56233" w:rsidRDefault="005536B8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LIG2</w:t>
            </w: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-cut-F</w:t>
            </w:r>
          </w:p>
        </w:tc>
        <w:tc>
          <w:tcPr>
            <w:tcW w:w="4148" w:type="dxa"/>
            <w:vAlign w:val="bottom"/>
          </w:tcPr>
          <w:p w14:paraId="62269CFB" w14:textId="126419EE" w:rsidR="005536B8" w:rsidRPr="00F56233" w:rsidRDefault="005536B8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GGACAAGCTAGGAGGCAGTGG</w:t>
            </w:r>
          </w:p>
        </w:tc>
      </w:tr>
      <w:tr w:rsidR="005536B8" w:rsidRPr="00AA11EF" w14:paraId="5A1501D8" w14:textId="77777777" w:rsidTr="005E72A6">
        <w:tc>
          <w:tcPr>
            <w:tcW w:w="4148" w:type="dxa"/>
            <w:vAlign w:val="bottom"/>
          </w:tcPr>
          <w:p w14:paraId="5476D7F7" w14:textId="18A31E24" w:rsidR="005536B8" w:rsidRPr="00F56233" w:rsidRDefault="005536B8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LIG2</w:t>
            </w: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-cut-R</w:t>
            </w:r>
          </w:p>
        </w:tc>
        <w:tc>
          <w:tcPr>
            <w:tcW w:w="4148" w:type="dxa"/>
            <w:vAlign w:val="bottom"/>
          </w:tcPr>
          <w:p w14:paraId="6E47F87F" w14:textId="7750E82A" w:rsidR="005536B8" w:rsidRPr="00F56233" w:rsidRDefault="005536B8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GCAGACGGAGACTTGAGTAGGC</w:t>
            </w:r>
          </w:p>
        </w:tc>
      </w:tr>
      <w:tr w:rsidR="005536B8" w:rsidRPr="00AA11EF" w14:paraId="19386FDA" w14:textId="77777777" w:rsidTr="00D45B8F">
        <w:tc>
          <w:tcPr>
            <w:tcW w:w="4148" w:type="dxa"/>
            <w:vAlign w:val="bottom"/>
          </w:tcPr>
          <w:p w14:paraId="03754064" w14:textId="541F95FB" w:rsidR="005536B8" w:rsidRPr="00F56233" w:rsidRDefault="005536B8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LIG3</w:t>
            </w: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-cut-R</w:t>
            </w:r>
          </w:p>
        </w:tc>
        <w:tc>
          <w:tcPr>
            <w:tcW w:w="4148" w:type="dxa"/>
            <w:vAlign w:val="bottom"/>
          </w:tcPr>
          <w:p w14:paraId="4433FB31" w14:textId="28DFECA2" w:rsidR="005536B8" w:rsidRPr="00F56233" w:rsidRDefault="005536B8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GCGCCTTGAGTAGCGAGTG</w:t>
            </w:r>
          </w:p>
        </w:tc>
      </w:tr>
      <w:tr w:rsidR="005536B8" w:rsidRPr="00AA11EF" w14:paraId="767874B5" w14:textId="77777777" w:rsidTr="00D45B8F">
        <w:tc>
          <w:tcPr>
            <w:tcW w:w="4148" w:type="dxa"/>
            <w:vAlign w:val="bottom"/>
          </w:tcPr>
          <w:p w14:paraId="5589EEE1" w14:textId="59C8544D" w:rsidR="005536B8" w:rsidRPr="00F56233" w:rsidRDefault="005536B8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LIG3</w:t>
            </w: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-cut-F</w:t>
            </w:r>
          </w:p>
        </w:tc>
        <w:tc>
          <w:tcPr>
            <w:tcW w:w="4148" w:type="dxa"/>
            <w:vAlign w:val="bottom"/>
          </w:tcPr>
          <w:p w14:paraId="279E142B" w14:textId="3A01C77D" w:rsidR="005536B8" w:rsidRPr="00F56233" w:rsidRDefault="005536B8" w:rsidP="00F80832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5536B8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GCGGGAGAGAGCAGCAAGTAC</w:t>
            </w:r>
          </w:p>
        </w:tc>
      </w:tr>
    </w:tbl>
    <w:p w14:paraId="3D70E835" w14:textId="6886CDE4" w:rsidR="00534F77" w:rsidRDefault="00AA11EF" w:rsidP="00F80832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AA11EF">
        <w:rPr>
          <w:rFonts w:ascii="Times New Roman" w:hAnsi="Times New Roman" w:cs="Times New Roman" w:hint="eastAsia"/>
          <w:b/>
          <w:bCs/>
          <w:sz w:val="22"/>
        </w:rPr>
        <w:t>T</w:t>
      </w:r>
      <w:r w:rsidRPr="00AA11EF">
        <w:rPr>
          <w:rFonts w:ascii="Times New Roman" w:hAnsi="Times New Roman" w:cs="Times New Roman"/>
          <w:b/>
          <w:bCs/>
          <w:sz w:val="22"/>
        </w:rPr>
        <w:t>able S1. Primers for PCR</w:t>
      </w:r>
    </w:p>
    <w:p w14:paraId="11D875A4" w14:textId="77777777" w:rsidR="00375E45" w:rsidRDefault="00375E45" w:rsidP="00F80832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EABF96A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052C7B9F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0D0FABA2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5AC64D7B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3CBBE0B1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55A8298F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0BA410FD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34F9EECA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3EF00E69" w14:textId="77777777" w:rsidR="004655F6" w:rsidRDefault="004655F6" w:rsidP="004655F6">
      <w:pPr>
        <w:rPr>
          <w:rFonts w:ascii="Times New Roman" w:hAnsi="Times New Roman" w:cs="Times New Roman"/>
          <w:b/>
          <w:bCs/>
          <w:sz w:val="22"/>
        </w:rPr>
      </w:pPr>
      <w:r w:rsidRPr="00AA11EF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AA11EF">
        <w:rPr>
          <w:rFonts w:ascii="Times New Roman" w:hAnsi="Times New Roman" w:cs="Times New Roman"/>
          <w:b/>
          <w:bCs/>
          <w:sz w:val="22"/>
        </w:rPr>
        <w:t>able S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AA11EF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Cell type marker genes </w:t>
      </w:r>
    </w:p>
    <w:p w14:paraId="103CF285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1A41BE7D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0CE28B53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3"/>
        <w:tblpPr w:leftFromText="180" w:rightFromText="180" w:vertAnchor="page" w:horzAnchor="margin" w:tblpY="1899"/>
        <w:tblW w:w="0" w:type="auto"/>
        <w:tblLook w:val="04A0" w:firstRow="1" w:lastRow="0" w:firstColumn="1" w:lastColumn="0" w:noHBand="0" w:noVBand="1"/>
      </w:tblPr>
      <w:tblGrid>
        <w:gridCol w:w="2972"/>
        <w:gridCol w:w="3402"/>
        <w:gridCol w:w="1922"/>
      </w:tblGrid>
      <w:tr w:rsidR="00375E45" w:rsidRPr="00AA11EF" w14:paraId="584A9A53" w14:textId="21C8EDA1" w:rsidTr="00FC1912">
        <w:tc>
          <w:tcPr>
            <w:tcW w:w="2972" w:type="dxa"/>
          </w:tcPr>
          <w:p w14:paraId="1A509C9A" w14:textId="3440D9B2" w:rsidR="00375E45" w:rsidRPr="00AA11EF" w:rsidRDefault="00375E45" w:rsidP="00FC19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ell </w:t>
            </w:r>
            <w:r w:rsidR="00FC1912">
              <w:rPr>
                <w:rFonts w:ascii="Times New Roman" w:hAnsi="Times New Roman" w:cs="Times New Roman" w:hint="eastAsia"/>
                <w:sz w:val="22"/>
              </w:rPr>
              <w:t>Type</w:t>
            </w:r>
          </w:p>
        </w:tc>
        <w:tc>
          <w:tcPr>
            <w:tcW w:w="3402" w:type="dxa"/>
          </w:tcPr>
          <w:p w14:paraId="21947B4A" w14:textId="257F0A07" w:rsidR="00375E45" w:rsidRPr="00375E45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ene </w:t>
            </w:r>
            <w:r w:rsidR="00FC191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ymbol</w:t>
            </w:r>
          </w:p>
        </w:tc>
        <w:tc>
          <w:tcPr>
            <w:tcW w:w="1922" w:type="dxa"/>
          </w:tcPr>
          <w:p w14:paraId="345104B8" w14:textId="2FB82FE7" w:rsidR="00375E45" w:rsidRDefault="005F2E3F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Reference</w:t>
            </w:r>
          </w:p>
        </w:tc>
      </w:tr>
      <w:tr w:rsidR="00375E45" w:rsidRPr="00AA11EF" w14:paraId="3629E631" w14:textId="0DF724B4" w:rsidTr="00FC1912">
        <w:tc>
          <w:tcPr>
            <w:tcW w:w="2972" w:type="dxa"/>
          </w:tcPr>
          <w:p w14:paraId="09E7912B" w14:textId="0EE09860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Neuroepithelial cells</w:t>
            </w:r>
          </w:p>
        </w:tc>
        <w:tc>
          <w:tcPr>
            <w:tcW w:w="3402" w:type="dxa"/>
          </w:tcPr>
          <w:p w14:paraId="13B8DE03" w14:textId="313FFE15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CDH1,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SOX2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, </w:t>
            </w:r>
            <w:r w:rsidR="001245A4"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ZO-1</w:t>
            </w:r>
          </w:p>
        </w:tc>
        <w:tc>
          <w:tcPr>
            <w:tcW w:w="1922" w:type="dxa"/>
          </w:tcPr>
          <w:p w14:paraId="07CAAC63" w14:textId="26B1E7A7" w:rsidR="001245A4" w:rsidRDefault="00A510B4" w:rsidP="00FC1912">
            <w:pPr>
              <w:pStyle w:val="a4"/>
            </w:pPr>
            <w:r w:rsidRPr="00A510B4">
              <w:t>PMID: 22276221</w:t>
            </w:r>
            <w:r w:rsidR="00FC1912">
              <w:rPr>
                <w:rFonts w:hint="eastAsia"/>
              </w:rPr>
              <w:t>;</w:t>
            </w:r>
          </w:p>
          <w:p w14:paraId="1320B99B" w14:textId="1210BA47" w:rsidR="00A510B4" w:rsidRPr="00F23093" w:rsidRDefault="00A510B4" w:rsidP="00FC1912">
            <w:pPr>
              <w:pStyle w:val="a4"/>
            </w:pPr>
            <w:r w:rsidRPr="00F23093">
              <w:t>PMID: 37192616</w:t>
            </w:r>
            <w:r w:rsidR="00FC1912">
              <w:rPr>
                <w:rFonts w:hint="eastAsia"/>
              </w:rPr>
              <w:t>;</w:t>
            </w:r>
          </w:p>
          <w:p w14:paraId="5D47D552" w14:textId="01A23A20" w:rsidR="00375E45" w:rsidRPr="005E4826" w:rsidRDefault="005E4826" w:rsidP="00FC1912">
            <w:pPr>
              <w:pStyle w:val="a4"/>
            </w:pPr>
            <w:r w:rsidRPr="00F23093">
              <w:t>PMID: 33723434</w:t>
            </w:r>
            <w:r w:rsidR="00FC1912">
              <w:rPr>
                <w:rFonts w:hint="eastAsia"/>
              </w:rPr>
              <w:t>.</w:t>
            </w:r>
          </w:p>
        </w:tc>
      </w:tr>
      <w:tr w:rsidR="00375E45" w:rsidRPr="00AA11EF" w14:paraId="5C45A7C7" w14:textId="27CF9304" w:rsidTr="00FC1912">
        <w:tc>
          <w:tcPr>
            <w:tcW w:w="2972" w:type="dxa"/>
          </w:tcPr>
          <w:p w14:paraId="0070BC1F" w14:textId="48E397B4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adial glial</w:t>
            </w:r>
          </w:p>
        </w:tc>
        <w:tc>
          <w:tcPr>
            <w:tcW w:w="3402" w:type="dxa"/>
          </w:tcPr>
          <w:p w14:paraId="7FEDAE53" w14:textId="4B134F72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FABP7, CDH2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,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GFAP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,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NES,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VIM,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 S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X2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,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PAX6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,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HES1, HES5,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S</w:t>
            </w:r>
            <w:r w:rsidR="00CE3036"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OX9</w:t>
            </w:r>
          </w:p>
        </w:tc>
        <w:tc>
          <w:tcPr>
            <w:tcW w:w="1922" w:type="dxa"/>
          </w:tcPr>
          <w:p w14:paraId="0B7D4CD6" w14:textId="26C6E9A5" w:rsidR="00F23093" w:rsidRPr="00F23093" w:rsidRDefault="00F23093" w:rsidP="00FC1912">
            <w:pPr>
              <w:pStyle w:val="a4"/>
            </w:pPr>
            <w:r w:rsidRPr="00F23093">
              <w:t>PMID: 33723434</w:t>
            </w:r>
            <w:r w:rsidR="00FC1912">
              <w:rPr>
                <w:rFonts w:hint="eastAsia"/>
              </w:rPr>
              <w:t>;</w:t>
            </w:r>
          </w:p>
          <w:p w14:paraId="64AFB571" w14:textId="37FE2D18" w:rsidR="00F23093" w:rsidRPr="00F23093" w:rsidRDefault="00F23093" w:rsidP="00FC1912">
            <w:pPr>
              <w:pStyle w:val="a4"/>
            </w:pPr>
            <w:r w:rsidRPr="00F23093">
              <w:t>PMID: 37192616</w:t>
            </w:r>
            <w:r w:rsidR="00FC1912">
              <w:rPr>
                <w:rFonts w:hint="eastAsia"/>
              </w:rPr>
              <w:t>;</w:t>
            </w:r>
          </w:p>
          <w:p w14:paraId="3B1C4936" w14:textId="2D14B681" w:rsidR="00375E45" w:rsidRDefault="00CE3036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CE3036">
              <w:rPr>
                <w:rFonts w:ascii="Times New Roman" w:eastAsia="等线" w:hAnsi="Times New Roman" w:cs="Times New Roman"/>
                <w:color w:val="222222"/>
                <w:sz w:val="22"/>
              </w:rPr>
              <w:t>PMID: 36466166</w:t>
            </w:r>
            <w:r w:rsidR="00FC191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;</w:t>
            </w:r>
          </w:p>
          <w:p w14:paraId="6147CD54" w14:textId="52B5E46A" w:rsidR="00CE3036" w:rsidRPr="001245A4" w:rsidRDefault="00CE3036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CE3036">
              <w:rPr>
                <w:rFonts w:ascii="Times New Roman" w:eastAsia="等线" w:hAnsi="Times New Roman" w:cs="Times New Roman"/>
                <w:color w:val="222222"/>
                <w:sz w:val="22"/>
              </w:rPr>
              <w:t>PMID: 38194967</w:t>
            </w:r>
            <w:r w:rsidR="00FC191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.</w:t>
            </w:r>
          </w:p>
        </w:tc>
      </w:tr>
      <w:tr w:rsidR="00375E45" w:rsidRPr="00AA11EF" w14:paraId="03873A8C" w14:textId="1A9CF74B" w:rsidTr="00FC1912">
        <w:tc>
          <w:tcPr>
            <w:tcW w:w="2972" w:type="dxa"/>
          </w:tcPr>
          <w:p w14:paraId="77426BCF" w14:textId="1AAC2BB5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Intermediate progenitor cells</w:t>
            </w:r>
          </w:p>
        </w:tc>
        <w:tc>
          <w:tcPr>
            <w:tcW w:w="3402" w:type="dxa"/>
          </w:tcPr>
          <w:p w14:paraId="4A2EE154" w14:textId="7EB6E62E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EOMES</w:t>
            </w:r>
          </w:p>
        </w:tc>
        <w:tc>
          <w:tcPr>
            <w:tcW w:w="1922" w:type="dxa"/>
          </w:tcPr>
          <w:p w14:paraId="12C7C1AE" w14:textId="2708A0C2" w:rsidR="00375E45" w:rsidRPr="00BC233B" w:rsidRDefault="00F23093" w:rsidP="00FC1912">
            <w:pPr>
              <w:pStyle w:val="a4"/>
            </w:pPr>
            <w:r w:rsidRPr="00F23093">
              <w:t>PMID: 37192616</w:t>
            </w:r>
            <w:r w:rsidR="00FC1912">
              <w:rPr>
                <w:rFonts w:hint="eastAsia"/>
              </w:rPr>
              <w:t>.</w:t>
            </w:r>
          </w:p>
        </w:tc>
      </w:tr>
      <w:tr w:rsidR="00375E45" w:rsidRPr="00AA11EF" w14:paraId="6DB85A23" w14:textId="145DE3FD" w:rsidTr="00FC1912">
        <w:trPr>
          <w:trHeight w:val="261"/>
        </w:trPr>
        <w:tc>
          <w:tcPr>
            <w:tcW w:w="2972" w:type="dxa"/>
          </w:tcPr>
          <w:p w14:paraId="75DDB6F7" w14:textId="594248BB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euroblast</w:t>
            </w:r>
          </w:p>
        </w:tc>
        <w:tc>
          <w:tcPr>
            <w:tcW w:w="3402" w:type="dxa"/>
          </w:tcPr>
          <w:p w14:paraId="55C12514" w14:textId="21D07A20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DCX, TUBB3, NACM1</w:t>
            </w:r>
          </w:p>
        </w:tc>
        <w:tc>
          <w:tcPr>
            <w:tcW w:w="1922" w:type="dxa"/>
          </w:tcPr>
          <w:p w14:paraId="69E23222" w14:textId="41C131BF" w:rsidR="00E52F67" w:rsidRPr="00E52F67" w:rsidRDefault="00E52F67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E52F67">
              <w:rPr>
                <w:rFonts w:ascii="Times New Roman" w:eastAsia="等线" w:hAnsi="Times New Roman" w:cs="Times New Roman"/>
                <w:color w:val="222222"/>
                <w:sz w:val="22"/>
              </w:rPr>
              <w:t>PMID: 34798047</w:t>
            </w:r>
            <w:r w:rsidR="00FC191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;</w:t>
            </w:r>
          </w:p>
          <w:p w14:paraId="71002817" w14:textId="2B9E342B" w:rsidR="00375E45" w:rsidRPr="00375E45" w:rsidRDefault="00E52F67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E52F67">
              <w:rPr>
                <w:rFonts w:ascii="Times New Roman" w:eastAsia="等线" w:hAnsi="Times New Roman" w:cs="Times New Roman"/>
                <w:color w:val="222222"/>
                <w:sz w:val="22"/>
              </w:rPr>
              <w:t>PMID: 31067457</w:t>
            </w:r>
            <w:r w:rsidR="00FC191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.</w:t>
            </w:r>
          </w:p>
        </w:tc>
      </w:tr>
      <w:tr w:rsidR="00375E45" w:rsidRPr="00AA11EF" w14:paraId="0EB7D186" w14:textId="2E0EE9A0" w:rsidTr="00FC1912">
        <w:trPr>
          <w:trHeight w:val="303"/>
        </w:trPr>
        <w:tc>
          <w:tcPr>
            <w:tcW w:w="2972" w:type="dxa"/>
          </w:tcPr>
          <w:p w14:paraId="5466E3CE" w14:textId="5EED0E11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ature </w:t>
            </w:r>
            <w:r>
              <w:rPr>
                <w:rFonts w:ascii="Times New Roman" w:eastAsia="等线" w:hAnsi="Times New Roman" w:cs="Times New Roman"/>
                <w:color w:val="222222"/>
                <w:sz w:val="22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eurons</w:t>
            </w:r>
          </w:p>
        </w:tc>
        <w:tc>
          <w:tcPr>
            <w:tcW w:w="3402" w:type="dxa"/>
          </w:tcPr>
          <w:p w14:paraId="0A3E2FAE" w14:textId="1E23A471" w:rsidR="00375E45" w:rsidRPr="00AA11EF" w:rsidRDefault="00375E45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MAP2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,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NEFM,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GAP43,</w:t>
            </w:r>
            <w:r w:rsidRPr="00375E45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 xml:space="preserve"> </w:t>
            </w:r>
            <w:r w:rsidRPr="00391DE6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ENO2</w:t>
            </w:r>
          </w:p>
        </w:tc>
        <w:tc>
          <w:tcPr>
            <w:tcW w:w="1922" w:type="dxa"/>
          </w:tcPr>
          <w:p w14:paraId="5AE5796F" w14:textId="6F442FE8" w:rsidR="00391DE6" w:rsidRDefault="00BC233B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BC233B">
              <w:rPr>
                <w:rFonts w:ascii="Times New Roman" w:eastAsia="等线" w:hAnsi="Times New Roman" w:cs="Times New Roman"/>
                <w:color w:val="222222"/>
                <w:sz w:val="22"/>
              </w:rPr>
              <w:t>PMID: 33470930</w:t>
            </w:r>
            <w:r w:rsidR="00FC191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;</w:t>
            </w:r>
          </w:p>
          <w:p w14:paraId="19E7642C" w14:textId="25EED2C4" w:rsidR="00391DE6" w:rsidRDefault="00BC233B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BC233B">
              <w:rPr>
                <w:rFonts w:ascii="Times New Roman" w:eastAsia="等线" w:hAnsi="Times New Roman" w:cs="Times New Roman"/>
                <w:color w:val="222222"/>
                <w:sz w:val="22"/>
              </w:rPr>
              <w:t>PMID: 2720952</w:t>
            </w:r>
            <w:r w:rsidR="00FC191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;</w:t>
            </w:r>
          </w:p>
          <w:p w14:paraId="0D256EED" w14:textId="561869DD" w:rsidR="00375E45" w:rsidRPr="00375E45" w:rsidRDefault="00391DE6" w:rsidP="00FC1912">
            <w:pPr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391DE6">
              <w:rPr>
                <w:rFonts w:ascii="Times New Roman" w:eastAsia="等线" w:hAnsi="Times New Roman" w:cs="Times New Roman"/>
                <w:color w:val="222222"/>
                <w:sz w:val="22"/>
              </w:rPr>
              <w:t>PMID: 39429212</w:t>
            </w:r>
            <w:r w:rsidR="00FC1912">
              <w:rPr>
                <w:rFonts w:ascii="Times New Roman" w:eastAsia="等线" w:hAnsi="Times New Roman" w:cs="Times New Roman" w:hint="eastAsia"/>
                <w:color w:val="222222"/>
                <w:sz w:val="22"/>
              </w:rPr>
              <w:t>.</w:t>
            </w:r>
          </w:p>
        </w:tc>
      </w:tr>
    </w:tbl>
    <w:p w14:paraId="428C456F" w14:textId="77777777" w:rsidR="00375E45" w:rsidRDefault="00375E45" w:rsidP="00AA11EF">
      <w:pPr>
        <w:rPr>
          <w:rFonts w:ascii="Times New Roman" w:hAnsi="Times New Roman" w:cs="Times New Roman"/>
          <w:b/>
          <w:bCs/>
          <w:sz w:val="22"/>
        </w:rPr>
      </w:pPr>
    </w:p>
    <w:p w14:paraId="10B6FF27" w14:textId="5D09901D" w:rsidR="0000624D" w:rsidRPr="00197677" w:rsidRDefault="0000624D" w:rsidP="0000624D">
      <w:pPr>
        <w:rPr>
          <w:rFonts w:ascii="Times New Roman" w:hAnsi="Times New Roman" w:cs="Times New Roman"/>
          <w:b/>
          <w:bCs/>
          <w:sz w:val="22"/>
        </w:rPr>
      </w:pPr>
      <w:r w:rsidRPr="00197677">
        <w:rPr>
          <w:rFonts w:ascii="Times New Roman" w:hAnsi="Times New Roman" w:cs="Times New Roman"/>
          <w:b/>
          <w:bCs/>
          <w:sz w:val="22"/>
        </w:rPr>
        <w:t>Table S3. Key Resource Table</w:t>
      </w:r>
    </w:p>
    <w:p w14:paraId="42664CEC" w14:textId="755851F6" w:rsidR="0000624D" w:rsidRPr="00197677" w:rsidRDefault="0000624D" w:rsidP="0000624D">
      <w:pPr>
        <w:spacing w:after="120"/>
        <w:rPr>
          <w:rFonts w:ascii="Times New Roman" w:hAnsi="Times New Roman" w:cs="Times New Roman"/>
          <w:b/>
          <w:i/>
          <w:sz w:val="22"/>
        </w:rPr>
      </w:pPr>
      <w:r w:rsidRPr="00197677">
        <w:rPr>
          <w:rFonts w:ascii="Times New Roman" w:hAnsi="Times New Roman" w:cs="Times New Roman"/>
          <w:b/>
          <w:i/>
          <w:sz w:val="22"/>
        </w:rPr>
        <w:t xml:space="preserve">LIFE SCIENCES 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2693"/>
        <w:gridCol w:w="3342"/>
      </w:tblGrid>
      <w:tr w:rsidR="0000624D" w:rsidRPr="00197677" w14:paraId="21A345B2" w14:textId="77777777" w:rsidTr="00662BC2">
        <w:trPr>
          <w:cantSplit/>
          <w:trHeight w:hRule="exact" w:val="288"/>
        </w:trPr>
        <w:tc>
          <w:tcPr>
            <w:tcW w:w="35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69A1D991" w14:textId="77777777" w:rsidR="0000624D" w:rsidRPr="00197677" w:rsidRDefault="0000624D" w:rsidP="008917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97677">
              <w:rPr>
                <w:rFonts w:ascii="Times New Roman" w:hAnsi="Times New Roman" w:cs="Times New Roman"/>
                <w:b/>
                <w:sz w:val="22"/>
              </w:rPr>
              <w:t>REAGENT or RESOURC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012475BB" w14:textId="77777777" w:rsidR="0000624D" w:rsidRPr="00197677" w:rsidRDefault="0000624D" w:rsidP="008917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97677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33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6EC5498B" w14:textId="77777777" w:rsidR="0000624D" w:rsidRPr="00197677" w:rsidRDefault="0000624D" w:rsidP="008917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97677">
              <w:rPr>
                <w:rFonts w:ascii="Times New Roman" w:hAnsi="Times New Roman" w:cs="Times New Roman"/>
                <w:b/>
                <w:sz w:val="22"/>
              </w:rPr>
              <w:t>IDENTIFIER</w:t>
            </w:r>
          </w:p>
        </w:tc>
      </w:tr>
      <w:tr w:rsidR="0000624D" w:rsidRPr="00197677" w14:paraId="42265CB2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0FB587C5" w14:textId="77777777" w:rsidR="0000624D" w:rsidRPr="00197677" w:rsidRDefault="0000624D" w:rsidP="00891718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Antibodies</w:t>
            </w:r>
          </w:p>
        </w:tc>
      </w:tr>
      <w:tr w:rsidR="0000624D" w:rsidRPr="00197677" w14:paraId="1A871115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</w:tcPr>
          <w:p w14:paraId="54BEE11E" w14:textId="0B6ADD8E" w:rsidR="0000624D" w:rsidRPr="00197677" w:rsidRDefault="001D630B" w:rsidP="0089171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Rabbit monoclonal anti-SATB2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14:paraId="39CF2E8A" w14:textId="77777777" w:rsidR="0000624D" w:rsidRPr="00197677" w:rsidRDefault="0000624D" w:rsidP="00891718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97677">
              <w:rPr>
                <w:rFonts w:ascii="Times New Roman" w:eastAsia="宋体" w:hAnsi="Times New Roman" w:cs="Times New Roman"/>
                <w:sz w:val="22"/>
              </w:rPr>
              <w:t>ABclonal</w:t>
            </w:r>
            <w:proofErr w:type="spellEnd"/>
          </w:p>
        </w:tc>
        <w:tc>
          <w:tcPr>
            <w:tcW w:w="3342" w:type="dxa"/>
            <w:tcBorders>
              <w:top w:val="single" w:sz="12" w:space="0" w:color="000000"/>
            </w:tcBorders>
          </w:tcPr>
          <w:p w14:paraId="7A3514FF" w14:textId="77777777" w:rsidR="004F7619" w:rsidRDefault="0000624D" w:rsidP="00891718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Cat#</w:t>
            </w:r>
            <w:r w:rsidR="004F7619"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 xml:space="preserve"> </w:t>
            </w: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A19837; </w:t>
            </w:r>
          </w:p>
          <w:p w14:paraId="5C393A86" w14:textId="73896D5A" w:rsidR="0000624D" w:rsidRPr="004F7619" w:rsidRDefault="0000624D" w:rsidP="00891718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RID:</w:t>
            </w:r>
            <w:r w:rsidR="004F7619"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 xml:space="preserve"> </w:t>
            </w: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B_3083559</w:t>
            </w:r>
          </w:p>
        </w:tc>
      </w:tr>
      <w:tr w:rsidR="0000624D" w:rsidRPr="00197677" w14:paraId="1DBB2AD5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4AA70368" w14:textId="48787BC4" w:rsidR="0000624D" w:rsidRPr="006E0F5D" w:rsidRDefault="001D630B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Rabbit polyclonal anti-MAP2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043A9024" w14:textId="77777777" w:rsidR="0000624D" w:rsidRPr="006E0F5D" w:rsidRDefault="0000624D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eastAsia="宋体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25B821CE" w14:textId="77777777" w:rsidR="004F7619" w:rsidRDefault="0000624D" w:rsidP="00891718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Cat#</w:t>
            </w:r>
            <w:r w:rsidRPr="00197677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 17490-1-AP</w:t>
            </w: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; </w:t>
            </w:r>
          </w:p>
          <w:p w14:paraId="55B86302" w14:textId="61737764" w:rsidR="0000624D" w:rsidRPr="004F7619" w:rsidRDefault="0000624D" w:rsidP="00891718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RID: AB_2137880</w:t>
            </w:r>
          </w:p>
        </w:tc>
      </w:tr>
      <w:tr w:rsidR="004F7619" w:rsidRPr="00197677" w14:paraId="56D1B176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3066DE75" w14:textId="4049B2C5" w:rsidR="004F7619" w:rsidRPr="006E0F5D" w:rsidRDefault="001D630B" w:rsidP="004F7619">
            <w:pPr>
              <w:rPr>
                <w:rFonts w:ascii="Times New Roman" w:eastAsia="宋体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Rabbit polyclonal anti-VGLUT</w:t>
            </w:r>
            <w:r w:rsidRPr="004252FA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7571075E" w14:textId="02970E20" w:rsidR="004F7619" w:rsidRPr="006E0F5D" w:rsidRDefault="004F7619" w:rsidP="004F7619">
            <w:pPr>
              <w:rPr>
                <w:rFonts w:ascii="Times New Roman" w:eastAsia="宋体" w:hAnsi="Times New Roman" w:cs="Times New Roman"/>
                <w:sz w:val="22"/>
              </w:rPr>
            </w:pPr>
            <w:r w:rsidRPr="006E0F5D">
              <w:rPr>
                <w:rFonts w:ascii="Times New Roman" w:eastAsia="宋体" w:hAnsi="Times New Roman" w:cs="Times New Roman" w:hint="eastAsia"/>
                <w:sz w:val="22"/>
              </w:rPr>
              <w:t>Affinity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09301862" w14:textId="23F59396" w:rsidR="004F7619" w:rsidRPr="004F7619" w:rsidRDefault="004F7619" w:rsidP="004F7619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Cat# </w:t>
            </w:r>
            <w:r w:rsidRPr="004F7619"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DF13296</w:t>
            </w: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; </w:t>
            </w:r>
          </w:p>
          <w:p w14:paraId="0C348B53" w14:textId="15241396" w:rsidR="004F7619" w:rsidRPr="004F7619" w:rsidRDefault="004F7619" w:rsidP="004F7619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4F7619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RID: AB_2846315</w:t>
            </w:r>
          </w:p>
        </w:tc>
      </w:tr>
      <w:tr w:rsidR="0000624D" w:rsidRPr="00197677" w14:paraId="36EF6E34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4591F28E" w14:textId="19D0C186" w:rsidR="0000624D" w:rsidRPr="006E0F5D" w:rsidRDefault="001D630B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Rabbit polyclonal anti-TBR1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0B1300A4" w14:textId="77777777" w:rsidR="0000624D" w:rsidRPr="006E0F5D" w:rsidRDefault="0000624D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eastAsia="宋体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7C749B99" w14:textId="77777777" w:rsidR="004F7619" w:rsidRDefault="0000624D" w:rsidP="00891718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197677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Cat# 20932-1-AP; </w:t>
            </w:r>
          </w:p>
          <w:p w14:paraId="730C38E4" w14:textId="5701D5D1" w:rsidR="0000624D" w:rsidRPr="004F7619" w:rsidRDefault="0000624D" w:rsidP="00891718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197677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RID: AB_10695502</w:t>
            </w:r>
          </w:p>
        </w:tc>
      </w:tr>
      <w:tr w:rsidR="0000624D" w:rsidRPr="00197677" w14:paraId="1C5932AA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A637F9C" w14:textId="576728E7" w:rsidR="0000624D" w:rsidRPr="006E0F5D" w:rsidRDefault="001D630B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Mouse monoclonal anti-TUBB3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7623386B" w14:textId="77777777" w:rsidR="0000624D" w:rsidRPr="006E0F5D" w:rsidRDefault="0000624D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6E0F5D">
              <w:rPr>
                <w:rFonts w:ascii="Times New Roman" w:eastAsia="宋体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40385C47" w14:textId="1F2B9A5D" w:rsidR="0000624D" w:rsidRPr="00197677" w:rsidRDefault="0000624D" w:rsidP="00891718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t#</w:t>
            </w:r>
            <w:r w:rsidR="004F761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9767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801201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; </w:t>
            </w:r>
          </w:p>
          <w:p w14:paraId="4D38EFED" w14:textId="77777777" w:rsidR="0000624D" w:rsidRPr="00197677" w:rsidRDefault="0000624D" w:rsidP="00891718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RRID: </w:t>
            </w:r>
            <w:r w:rsidRPr="0019767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B_2313773</w:t>
            </w:r>
          </w:p>
        </w:tc>
      </w:tr>
      <w:tr w:rsidR="0000624D" w:rsidRPr="00197677" w14:paraId="5B95B23A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23DED2FB" w14:textId="260C8010" w:rsidR="0000624D" w:rsidRPr="006E0F5D" w:rsidRDefault="001D630B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Rabbit monoclonal anti-OLIG3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6509E1B" w14:textId="77777777" w:rsidR="0000624D" w:rsidRPr="006E0F5D" w:rsidRDefault="0000624D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Abcam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4DCE511E" w14:textId="77777777" w:rsidR="0000624D" w:rsidRPr="00197677" w:rsidRDefault="0000624D" w:rsidP="00891718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197677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Cat# ab129197; </w:t>
            </w:r>
          </w:p>
          <w:p w14:paraId="7F0AC788" w14:textId="77777777" w:rsidR="0000624D" w:rsidRPr="00197677" w:rsidRDefault="0000624D" w:rsidP="00891718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RID: AB_11142825</w:t>
            </w:r>
          </w:p>
        </w:tc>
      </w:tr>
      <w:tr w:rsidR="0000624D" w:rsidRPr="00197677" w14:paraId="42EE9A26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8E344CC" w14:textId="0AA7A70E" w:rsidR="0000624D" w:rsidRPr="006E0F5D" w:rsidRDefault="001D630B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bookmarkStart w:id="0" w:name="_Hlk185713171"/>
            <w:r w:rsidRPr="004252FA">
              <w:rPr>
                <w:rFonts w:ascii="Times New Roman" w:eastAsia="宋体" w:hAnsi="Times New Roman" w:cs="Times New Roman"/>
                <w:sz w:val="22"/>
              </w:rPr>
              <w:t xml:space="preserve">Rabbit </w:t>
            </w:r>
            <w:r w:rsidR="00755FED" w:rsidRPr="00755FED">
              <w:rPr>
                <w:rFonts w:ascii="Times New Roman" w:eastAsia="宋体" w:hAnsi="Times New Roman" w:cs="Times New Roman"/>
                <w:sz w:val="22"/>
              </w:rPr>
              <w:t>polyclonal</w:t>
            </w:r>
            <w:r w:rsidRPr="004252FA">
              <w:rPr>
                <w:rFonts w:ascii="Times New Roman" w:eastAsia="宋体" w:hAnsi="Times New Roman" w:cs="Times New Roman"/>
                <w:sz w:val="22"/>
              </w:rPr>
              <w:t xml:space="preserve"> anti-OLIG2</w:t>
            </w:r>
            <w:bookmarkEnd w:id="0"/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61D304E6" w14:textId="29970FDC" w:rsidR="0000624D" w:rsidRPr="006E0F5D" w:rsidRDefault="00240A51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Sigma-Aldrich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1F2AAEC0" w14:textId="77777777" w:rsidR="00755FED" w:rsidRDefault="00755FED" w:rsidP="00891718">
            <w:pPr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bookmarkStart w:id="1" w:name="_Hlk185713188"/>
            <w:r w:rsidRPr="00755FE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 xml:space="preserve">Cat# AB9610, </w:t>
            </w:r>
          </w:p>
          <w:p w14:paraId="1730B724" w14:textId="437EADBA" w:rsidR="0000624D" w:rsidRPr="00197677" w:rsidRDefault="00755FED" w:rsidP="00891718">
            <w:pPr>
              <w:rPr>
                <w:rFonts w:ascii="Times New Roman" w:hAnsi="Times New Roman" w:cs="Times New Roman"/>
                <w:sz w:val="22"/>
              </w:rPr>
            </w:pPr>
            <w:r w:rsidRPr="00755FE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RID:</w:t>
            </w:r>
            <w:r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 xml:space="preserve"> </w:t>
            </w:r>
            <w:r w:rsidRPr="00755FE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B_570666</w:t>
            </w:r>
            <w:bookmarkEnd w:id="1"/>
          </w:p>
        </w:tc>
      </w:tr>
      <w:tr w:rsidR="0000624D" w:rsidRPr="00197677" w14:paraId="1282F01A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69C74E0" w14:textId="3C20E6ED" w:rsidR="0000624D" w:rsidRPr="006E0F5D" w:rsidRDefault="001D630B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Mouse monoclonal anti-</w:t>
            </w:r>
            <w:r w:rsidRPr="004252FA">
              <w:rPr>
                <w:rFonts w:ascii="Times New Roman" w:eastAsia="宋体" w:hAnsi="Times New Roman" w:cs="Times New Roman" w:hint="eastAsia"/>
                <w:sz w:val="22"/>
              </w:rPr>
              <w:t>F</w:t>
            </w:r>
            <w:r w:rsidRPr="004252FA">
              <w:rPr>
                <w:rFonts w:ascii="Times New Roman" w:eastAsia="宋体" w:hAnsi="Times New Roman" w:cs="Times New Roman"/>
                <w:sz w:val="22"/>
              </w:rPr>
              <w:t>LAG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4B3CA3BE" w14:textId="77777777" w:rsidR="0000624D" w:rsidRPr="006E0F5D" w:rsidRDefault="0000624D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bookmarkStart w:id="2" w:name="_Hlk185713181"/>
            <w:r w:rsidRPr="00197677">
              <w:rPr>
                <w:rFonts w:ascii="Times New Roman" w:eastAsia="宋体" w:hAnsi="Times New Roman" w:cs="Times New Roman"/>
                <w:sz w:val="22"/>
              </w:rPr>
              <w:t>Sigma-Aldrich</w:t>
            </w:r>
            <w:bookmarkEnd w:id="2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160933BF" w14:textId="77777777" w:rsidR="004F7619" w:rsidRPr="006E0F5D" w:rsidRDefault="0000624D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6E0F5D">
              <w:rPr>
                <w:rFonts w:ascii="Times New Roman" w:eastAsia="宋体" w:hAnsi="Times New Roman" w:cs="Times New Roman"/>
                <w:sz w:val="22"/>
              </w:rPr>
              <w:t xml:space="preserve">Cat# F1804; </w:t>
            </w:r>
          </w:p>
          <w:p w14:paraId="70629F37" w14:textId="7A12D451" w:rsidR="0000624D" w:rsidRPr="006E0F5D" w:rsidRDefault="0000624D" w:rsidP="00891718">
            <w:pPr>
              <w:rPr>
                <w:rFonts w:ascii="Times New Roman" w:eastAsia="宋体" w:hAnsi="Times New Roman" w:cs="Times New Roman"/>
                <w:sz w:val="22"/>
              </w:rPr>
            </w:pPr>
            <w:r w:rsidRPr="006E0F5D">
              <w:rPr>
                <w:rFonts w:ascii="Times New Roman" w:eastAsia="宋体" w:hAnsi="Times New Roman" w:cs="Times New Roman"/>
                <w:sz w:val="22"/>
              </w:rPr>
              <w:t>RRID:</w:t>
            </w:r>
            <w:r w:rsidR="004F7619" w:rsidRPr="006E0F5D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6E0F5D">
              <w:rPr>
                <w:rFonts w:ascii="Times New Roman" w:eastAsia="宋体" w:hAnsi="Times New Roman" w:cs="Times New Roman"/>
                <w:sz w:val="22"/>
              </w:rPr>
              <w:t>AB_262044</w:t>
            </w:r>
          </w:p>
        </w:tc>
      </w:tr>
      <w:tr w:rsidR="004F7619" w:rsidRPr="00197677" w14:paraId="7E01D237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4441D74F" w14:textId="5BE43B15" w:rsidR="004F7619" w:rsidRPr="006E0F5D" w:rsidRDefault="001D630B" w:rsidP="004F7619">
            <w:pPr>
              <w:rPr>
                <w:rFonts w:ascii="Times New Roman" w:eastAsia="宋体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Mouse monoclonal anti-</w:t>
            </w:r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>DLG4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2CEDBE94" w14:textId="4FEE1033" w:rsidR="004F7619" w:rsidRPr="006E0F5D" w:rsidRDefault="004F7619" w:rsidP="004F7619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6E0F5D">
              <w:rPr>
                <w:rFonts w:ascii="Times New Roman" w:eastAsia="宋体" w:hAnsi="Times New Roman" w:cs="Times New Roman"/>
                <w:sz w:val="22"/>
              </w:rPr>
              <w:t>neuromab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1602287D" w14:textId="77777777" w:rsidR="004F7619" w:rsidRPr="006E0F5D" w:rsidRDefault="004F7619" w:rsidP="004F7619">
            <w:pPr>
              <w:rPr>
                <w:rFonts w:ascii="Times New Roman" w:eastAsia="宋体" w:hAnsi="Times New Roman" w:cs="Times New Roman"/>
                <w:sz w:val="22"/>
              </w:rPr>
            </w:pPr>
            <w:r w:rsidRPr="006E0F5D">
              <w:rPr>
                <w:rFonts w:ascii="Times New Roman" w:eastAsia="宋体" w:hAnsi="Times New Roman" w:cs="Times New Roman"/>
                <w:sz w:val="22"/>
              </w:rPr>
              <w:t>Cat#</w:t>
            </w:r>
            <w:r w:rsidRPr="006E0F5D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6E0F5D">
              <w:rPr>
                <w:rFonts w:ascii="Times New Roman" w:eastAsia="宋体" w:hAnsi="Times New Roman" w:cs="Times New Roman"/>
                <w:sz w:val="22"/>
              </w:rPr>
              <w:t>75-028</w:t>
            </w:r>
            <w:r w:rsidRPr="006E0F5D">
              <w:rPr>
                <w:rFonts w:ascii="Times New Roman" w:eastAsia="宋体" w:hAnsi="Times New Roman" w:cs="Times New Roman" w:hint="eastAsia"/>
                <w:sz w:val="22"/>
              </w:rPr>
              <w:t xml:space="preserve">; </w:t>
            </w:r>
          </w:p>
          <w:p w14:paraId="342EAF24" w14:textId="6BD7F5E9" w:rsidR="004F7619" w:rsidRPr="006E0F5D" w:rsidRDefault="004F7619" w:rsidP="004F7619">
            <w:pPr>
              <w:rPr>
                <w:rFonts w:ascii="Times New Roman" w:eastAsia="宋体" w:hAnsi="Times New Roman" w:cs="Times New Roman"/>
                <w:sz w:val="22"/>
              </w:rPr>
            </w:pPr>
            <w:r w:rsidRPr="006E0F5D">
              <w:rPr>
                <w:rFonts w:ascii="Times New Roman" w:eastAsia="宋体" w:hAnsi="Times New Roman" w:cs="Times New Roman"/>
                <w:sz w:val="22"/>
              </w:rPr>
              <w:t>RRID:</w:t>
            </w:r>
            <w:r w:rsidRPr="006E0F5D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6E0F5D">
              <w:rPr>
                <w:rFonts w:ascii="Times New Roman" w:eastAsia="宋体" w:hAnsi="Times New Roman" w:cs="Times New Roman"/>
                <w:sz w:val="22"/>
              </w:rPr>
              <w:t>AB_2292909</w:t>
            </w:r>
          </w:p>
        </w:tc>
      </w:tr>
      <w:tr w:rsidR="004F7619" w:rsidRPr="00197677" w14:paraId="6D366DCF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26EA7587" w14:textId="3F02CDA7" w:rsidR="004F7619" w:rsidRPr="00197677" w:rsidRDefault="001D630B" w:rsidP="004F7619">
            <w:pPr>
              <w:rPr>
                <w:rFonts w:ascii="Times New Roman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Rabbit polyclonal anti-</w:t>
            </w:r>
            <w:r w:rsidRPr="004252FA">
              <w:rPr>
                <w:rFonts w:ascii="Times New Roman" w:eastAsia="宋体" w:hAnsi="Times New Roman" w:cs="Times New Roman" w:hint="eastAsia"/>
                <w:sz w:val="22"/>
              </w:rPr>
              <w:t>R</w:t>
            </w:r>
            <w:r w:rsidRPr="004252FA">
              <w:rPr>
                <w:rFonts w:ascii="Times New Roman" w:eastAsia="宋体" w:hAnsi="Times New Roman" w:cs="Times New Roman"/>
                <w:sz w:val="22"/>
              </w:rPr>
              <w:t>IM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0BAB851A" w14:textId="2150C81A" w:rsidR="004F7619" w:rsidRPr="00197677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>Synaptic Systems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1EC34958" w14:textId="77777777" w:rsid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>Cat# 140 213</w:t>
            </w:r>
            <w:r w:rsidRPr="004F7619">
              <w:rPr>
                <w:rFonts w:ascii="Times New Roman" w:hAnsi="Times New Roman" w:cs="Times New Roman" w:hint="eastAsia"/>
                <w:sz w:val="22"/>
              </w:rPr>
              <w:t xml:space="preserve">; </w:t>
            </w:r>
          </w:p>
          <w:p w14:paraId="4E1DEDBE" w14:textId="124FE9A6" w:rsidR="004F7619" w:rsidRPr="00197677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>RRID: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F7619">
              <w:rPr>
                <w:rFonts w:ascii="Times New Roman" w:hAnsi="Times New Roman" w:cs="Times New Roman"/>
                <w:sz w:val="22"/>
              </w:rPr>
              <w:t>AB_2832237</w:t>
            </w:r>
          </w:p>
        </w:tc>
      </w:tr>
      <w:tr w:rsidR="004F7619" w:rsidRPr="00197677" w14:paraId="1636E1D7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64928DCB" w14:textId="164C8BD5" w:rsidR="004F7619" w:rsidRPr="004F7619" w:rsidRDefault="001D630B" w:rsidP="004F7619">
            <w:pPr>
              <w:rPr>
                <w:rFonts w:ascii="Times New Roman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lastRenderedPageBreak/>
              <w:t>Rabbit monoclonal anti-</w:t>
            </w:r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>CDH1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655681E1" w14:textId="5AA2C27A" w:rsidR="004F7619" w:rsidRP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 w:hint="eastAsia"/>
                <w:sz w:val="22"/>
              </w:rPr>
              <w:t>CST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10E3AC6" w14:textId="77777777" w:rsid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>Cat# 3195</w:t>
            </w:r>
            <w:r w:rsidRPr="004F7619">
              <w:rPr>
                <w:rFonts w:ascii="Times New Roman" w:hAnsi="Times New Roman" w:cs="Times New Roman" w:hint="eastAsia"/>
                <w:sz w:val="22"/>
              </w:rPr>
              <w:t>;</w:t>
            </w:r>
            <w:r w:rsidRPr="004F7619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2C18C79" w14:textId="7CDD63B8" w:rsidR="004F7619" w:rsidRP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>RRID: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F7619">
              <w:rPr>
                <w:rFonts w:ascii="Times New Roman" w:hAnsi="Times New Roman" w:cs="Times New Roman"/>
                <w:sz w:val="22"/>
              </w:rPr>
              <w:t>AB_2291471</w:t>
            </w:r>
          </w:p>
        </w:tc>
      </w:tr>
      <w:tr w:rsidR="004F7619" w:rsidRPr="00197677" w14:paraId="3A856CD8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032CC996" w14:textId="7C62506A" w:rsidR="004F7619" w:rsidRPr="004F7619" w:rsidRDefault="001D630B" w:rsidP="004F7619">
            <w:pPr>
              <w:rPr>
                <w:rFonts w:ascii="Times New Roman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Rabbit monoclonal anti-</w:t>
            </w:r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>CDH2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683E2A93" w14:textId="3712BE41" w:rsidR="004F7619" w:rsidRP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bookmarkStart w:id="3" w:name="_Hlk185710387"/>
            <w:r w:rsidRPr="004F7619">
              <w:rPr>
                <w:rFonts w:ascii="Times New Roman" w:hAnsi="Times New Roman" w:cs="Times New Roman" w:hint="eastAsia"/>
                <w:sz w:val="22"/>
              </w:rPr>
              <w:t>CST</w:t>
            </w:r>
            <w:bookmarkEnd w:id="3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6519955C" w14:textId="77777777" w:rsidR="004F7619" w:rsidRP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 xml:space="preserve">Cat# </w:t>
            </w:r>
            <w:bookmarkStart w:id="4" w:name="_Hlk185014581"/>
            <w:r w:rsidRPr="004F7619">
              <w:rPr>
                <w:rFonts w:ascii="Times New Roman" w:hAnsi="Times New Roman" w:cs="Times New Roman"/>
                <w:sz w:val="22"/>
              </w:rPr>
              <w:t>13116</w:t>
            </w:r>
            <w:bookmarkEnd w:id="4"/>
            <w:r w:rsidRPr="004F7619">
              <w:rPr>
                <w:rFonts w:ascii="Times New Roman" w:hAnsi="Times New Roman" w:cs="Times New Roman" w:hint="eastAsia"/>
                <w:sz w:val="22"/>
              </w:rPr>
              <w:t>;</w:t>
            </w:r>
          </w:p>
          <w:p w14:paraId="33F43441" w14:textId="7D7EF9D5" w:rsidR="004F7619" w:rsidRP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>RRID: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F7619">
              <w:rPr>
                <w:rFonts w:ascii="Times New Roman" w:hAnsi="Times New Roman" w:cs="Times New Roman"/>
                <w:sz w:val="22"/>
              </w:rPr>
              <w:t>AB_2687616</w:t>
            </w:r>
          </w:p>
        </w:tc>
      </w:tr>
      <w:tr w:rsidR="004F7619" w:rsidRPr="00197677" w14:paraId="01B8D9E3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4CBF1DA2" w14:textId="2B8964B1" w:rsidR="004F7619" w:rsidRPr="004F7619" w:rsidRDefault="001D630B" w:rsidP="004F7619">
            <w:pPr>
              <w:rPr>
                <w:rFonts w:ascii="Times New Roman" w:hAnsi="Times New Roman" w:cs="Times New Roman"/>
                <w:sz w:val="22"/>
              </w:rPr>
            </w:pPr>
            <w:r w:rsidRPr="004252FA">
              <w:rPr>
                <w:rFonts w:ascii="Times New Roman" w:eastAsia="宋体" w:hAnsi="Times New Roman" w:cs="Times New Roman"/>
                <w:sz w:val="22"/>
              </w:rPr>
              <w:t>Rabbit monoclonal anti-</w:t>
            </w:r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>EOMES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5AE0B4A1" w14:textId="251A18F8" w:rsidR="004F7619" w:rsidRP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 w:hint="eastAsia"/>
                <w:sz w:val="22"/>
              </w:rPr>
              <w:t>CST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6471D180" w14:textId="77777777" w:rsid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>Cat# 81493</w:t>
            </w:r>
            <w:r w:rsidRPr="004F7619">
              <w:rPr>
                <w:rFonts w:ascii="Times New Roman" w:hAnsi="Times New Roman" w:cs="Times New Roman" w:hint="eastAsia"/>
                <w:sz w:val="22"/>
              </w:rPr>
              <w:t xml:space="preserve">; </w:t>
            </w:r>
          </w:p>
          <w:p w14:paraId="797E6A16" w14:textId="717D0691" w:rsidR="004F7619" w:rsidRPr="004F7619" w:rsidRDefault="004F7619" w:rsidP="004F7619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/>
                <w:sz w:val="22"/>
              </w:rPr>
              <w:t>RRID: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F7619">
              <w:rPr>
                <w:rFonts w:ascii="Times New Roman" w:hAnsi="Times New Roman" w:cs="Times New Roman"/>
                <w:sz w:val="22"/>
              </w:rPr>
              <w:t>AB_2799974</w:t>
            </w:r>
          </w:p>
        </w:tc>
      </w:tr>
      <w:tr w:rsidR="0099033E" w:rsidRPr="00197677" w14:paraId="7B57380B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61B863F" w14:textId="1FAEE2C2" w:rsidR="0099033E" w:rsidRPr="004F7619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nti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rabbbi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IgG, HRP-linked antibody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78FA0DED" w14:textId="1D775230" w:rsidR="0099033E" w:rsidRPr="004F7619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4F7619">
              <w:rPr>
                <w:rFonts w:ascii="Times New Roman" w:hAnsi="Times New Roman" w:cs="Times New Roman" w:hint="eastAsia"/>
                <w:sz w:val="22"/>
              </w:rPr>
              <w:t>CST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54B246EB" w14:textId="77777777" w:rsidR="0099033E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99033E">
              <w:rPr>
                <w:rFonts w:ascii="Times New Roman" w:hAnsi="Times New Roman" w:cs="Times New Roman"/>
                <w:sz w:val="22"/>
              </w:rPr>
              <w:t>Cat# 7074</w:t>
            </w:r>
            <w:r>
              <w:rPr>
                <w:rFonts w:ascii="Times New Roman" w:hAnsi="Times New Roman" w:cs="Times New Roman" w:hint="eastAsia"/>
                <w:sz w:val="22"/>
              </w:rPr>
              <w:t>;</w:t>
            </w:r>
            <w:r w:rsidRPr="0099033E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BF544A5" w14:textId="5657885A" w:rsidR="0099033E" w:rsidRPr="004F7619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99033E">
              <w:rPr>
                <w:rFonts w:ascii="Times New Roman" w:hAnsi="Times New Roman" w:cs="Times New Roman"/>
                <w:sz w:val="22"/>
              </w:rPr>
              <w:t>RRID: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9033E">
              <w:rPr>
                <w:rFonts w:ascii="Times New Roman" w:hAnsi="Times New Roman" w:cs="Times New Roman"/>
                <w:sz w:val="22"/>
              </w:rPr>
              <w:t>AB_2099233</w:t>
            </w:r>
          </w:p>
        </w:tc>
      </w:tr>
      <w:tr w:rsidR="001D630B" w:rsidRPr="00197677" w14:paraId="4DDA48A0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0614B41" w14:textId="3D8B3121" w:rsidR="001D630B" w:rsidRDefault="001D630B" w:rsidP="0099033E">
            <w:pPr>
              <w:rPr>
                <w:rFonts w:ascii="Times New Roman" w:hAnsi="Times New Roman" w:cs="Times New Roman"/>
                <w:sz w:val="22"/>
              </w:rPr>
            </w:pPr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 xml:space="preserve">Alexa Fluor 594-A </w:t>
            </w:r>
            <w:proofErr w:type="spellStart"/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>ffiniPure</w:t>
            </w:r>
            <w:proofErr w:type="spellEnd"/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 xml:space="preserve"> Donkey anti-Rabbit IgG(H+L)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F90DB79" w14:textId="602680AB" w:rsidR="001D630B" w:rsidRPr="004F7619" w:rsidRDefault="001D630B" w:rsidP="0099033E">
            <w:pPr>
              <w:rPr>
                <w:rFonts w:ascii="Times New Roman" w:hAnsi="Times New Roman" w:cs="Times New Roman"/>
                <w:sz w:val="22"/>
              </w:rPr>
            </w:pPr>
            <w:r w:rsidRPr="001D630B">
              <w:rPr>
                <w:rFonts w:ascii="Times New Roman" w:hAnsi="Times New Roman" w:cs="Times New Roman"/>
                <w:sz w:val="22"/>
              </w:rPr>
              <w:t xml:space="preserve">Jackson </w:t>
            </w:r>
            <w:proofErr w:type="spellStart"/>
            <w:r w:rsidRPr="001D630B">
              <w:rPr>
                <w:rFonts w:ascii="Times New Roman" w:hAnsi="Times New Roman" w:cs="Times New Roman"/>
                <w:sz w:val="22"/>
              </w:rPr>
              <w:t>ImmunoResearch</w:t>
            </w:r>
            <w:proofErr w:type="spellEnd"/>
            <w:r w:rsidRPr="001D630B">
              <w:rPr>
                <w:rFonts w:ascii="Times New Roman" w:hAnsi="Times New Roman" w:cs="Times New Roman"/>
                <w:sz w:val="22"/>
              </w:rPr>
              <w:t xml:space="preserve"> Labs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F689E8B" w14:textId="77777777" w:rsidR="000A3CF0" w:rsidRDefault="001D630B" w:rsidP="001D630B">
            <w:pPr>
              <w:tabs>
                <w:tab w:val="left" w:pos="1832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/>
                <w:sz w:val="22"/>
              </w:rPr>
              <w:t>Cat#</w:t>
            </w:r>
            <w:r w:rsidR="000A3CF0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5740E">
              <w:rPr>
                <w:rFonts w:ascii="Times New Roman" w:eastAsia="宋体" w:hAnsi="Times New Roman" w:cs="Times New Roman"/>
                <w:sz w:val="22"/>
              </w:rPr>
              <w:t>711-585-152,</w:t>
            </w:r>
          </w:p>
          <w:p w14:paraId="33408926" w14:textId="53FAE3F3" w:rsidR="001D630B" w:rsidRPr="000A3CF0" w:rsidRDefault="001D630B" w:rsidP="000A3CF0">
            <w:pPr>
              <w:tabs>
                <w:tab w:val="left" w:pos="1832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/>
                <w:sz w:val="22"/>
              </w:rPr>
              <w:t>RRID:</w:t>
            </w:r>
            <w:r w:rsidR="000A3CF0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5740E">
              <w:rPr>
                <w:rFonts w:ascii="Times New Roman" w:eastAsia="宋体" w:hAnsi="Times New Roman" w:cs="Times New Roman"/>
                <w:sz w:val="22"/>
              </w:rPr>
              <w:t>AB_2340621</w:t>
            </w:r>
          </w:p>
        </w:tc>
      </w:tr>
      <w:tr w:rsidR="001D630B" w:rsidRPr="00197677" w14:paraId="22A0C642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7D7C4EA3" w14:textId="607C5CE7" w:rsidR="001D630B" w:rsidRDefault="001D630B" w:rsidP="0099033E">
            <w:pPr>
              <w:rPr>
                <w:rFonts w:ascii="Times New Roman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 w:hint="eastAsia"/>
                <w:sz w:val="22"/>
              </w:rPr>
              <w:t xml:space="preserve">Alexa Fluor 594-A </w:t>
            </w:r>
            <w:proofErr w:type="spellStart"/>
            <w:r w:rsidRPr="0035740E">
              <w:rPr>
                <w:rFonts w:ascii="Times New Roman" w:eastAsia="宋体" w:hAnsi="Times New Roman" w:cs="Times New Roman" w:hint="eastAsia"/>
                <w:sz w:val="22"/>
              </w:rPr>
              <w:t>ffiniPure</w:t>
            </w:r>
            <w:proofErr w:type="spellEnd"/>
            <w:r w:rsidRPr="0035740E">
              <w:rPr>
                <w:rFonts w:ascii="Times New Roman" w:eastAsia="宋体" w:hAnsi="Times New Roman" w:cs="Times New Roman" w:hint="eastAsia"/>
                <w:sz w:val="22"/>
              </w:rPr>
              <w:t xml:space="preserve"> Donkey anti-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Mouse</w:t>
            </w:r>
            <w:r w:rsidRPr="0035740E">
              <w:rPr>
                <w:rFonts w:ascii="Times New Roman" w:eastAsia="宋体" w:hAnsi="Times New Roman" w:cs="Times New Roman" w:hint="eastAsia"/>
                <w:sz w:val="22"/>
              </w:rPr>
              <w:t xml:space="preserve"> IgG(H+L)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24E1C299" w14:textId="46000707" w:rsidR="001D630B" w:rsidRPr="004F7619" w:rsidRDefault="001D630B" w:rsidP="0099033E">
            <w:pPr>
              <w:rPr>
                <w:rFonts w:ascii="Times New Roman" w:hAnsi="Times New Roman" w:cs="Times New Roman"/>
                <w:sz w:val="22"/>
              </w:rPr>
            </w:pPr>
            <w:r w:rsidRPr="001D630B">
              <w:rPr>
                <w:rFonts w:ascii="Times New Roman" w:hAnsi="Times New Roman" w:cs="Times New Roman"/>
                <w:sz w:val="22"/>
              </w:rPr>
              <w:t xml:space="preserve">Jackson </w:t>
            </w:r>
            <w:proofErr w:type="spellStart"/>
            <w:r w:rsidRPr="001D630B">
              <w:rPr>
                <w:rFonts w:ascii="Times New Roman" w:hAnsi="Times New Roman" w:cs="Times New Roman"/>
                <w:sz w:val="22"/>
              </w:rPr>
              <w:t>ImmunoResearch</w:t>
            </w:r>
            <w:proofErr w:type="spellEnd"/>
            <w:r w:rsidRPr="001D630B">
              <w:rPr>
                <w:rFonts w:ascii="Times New Roman" w:hAnsi="Times New Roman" w:cs="Times New Roman"/>
                <w:sz w:val="22"/>
              </w:rPr>
              <w:t xml:space="preserve"> Labs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250390C" w14:textId="77777777" w:rsidR="000A3CF0" w:rsidRDefault="001D630B" w:rsidP="001D630B">
            <w:pPr>
              <w:tabs>
                <w:tab w:val="left" w:pos="1832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/>
                <w:sz w:val="22"/>
              </w:rPr>
              <w:t>Cat# 715-585-150,</w:t>
            </w:r>
          </w:p>
          <w:p w14:paraId="03F32A0C" w14:textId="5B07B772" w:rsidR="001D630B" w:rsidRPr="000A3CF0" w:rsidRDefault="001D630B" w:rsidP="000A3CF0">
            <w:pPr>
              <w:tabs>
                <w:tab w:val="left" w:pos="1832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/>
                <w:sz w:val="22"/>
              </w:rPr>
              <w:t>RRID:</w:t>
            </w:r>
            <w:r w:rsidR="000A3CF0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5740E">
              <w:rPr>
                <w:rFonts w:ascii="Times New Roman" w:eastAsia="宋体" w:hAnsi="Times New Roman" w:cs="Times New Roman"/>
                <w:sz w:val="22"/>
              </w:rPr>
              <w:t>AB_2340854</w:t>
            </w:r>
          </w:p>
        </w:tc>
      </w:tr>
      <w:tr w:rsidR="001D630B" w:rsidRPr="00197677" w14:paraId="2CCE5EB9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9B52446" w14:textId="17A73D77" w:rsidR="001D630B" w:rsidRDefault="001D630B" w:rsidP="0099033E">
            <w:pPr>
              <w:rPr>
                <w:rFonts w:ascii="Times New Roman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 w:hint="eastAsia"/>
                <w:sz w:val="22"/>
              </w:rPr>
              <w:t xml:space="preserve">Alexa Fluor 488-A </w:t>
            </w:r>
            <w:proofErr w:type="spellStart"/>
            <w:r w:rsidRPr="0035740E">
              <w:rPr>
                <w:rFonts w:ascii="Times New Roman" w:eastAsia="宋体" w:hAnsi="Times New Roman" w:cs="Times New Roman" w:hint="eastAsia"/>
                <w:sz w:val="22"/>
              </w:rPr>
              <w:t>ffiniPure</w:t>
            </w:r>
            <w:proofErr w:type="spellEnd"/>
            <w:r w:rsidRPr="0035740E">
              <w:rPr>
                <w:rFonts w:ascii="Times New Roman" w:eastAsia="宋体" w:hAnsi="Times New Roman" w:cs="Times New Roman" w:hint="eastAsia"/>
                <w:sz w:val="22"/>
              </w:rPr>
              <w:t xml:space="preserve"> Donkey anti-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Rabbit</w:t>
            </w:r>
            <w:r w:rsidRPr="0035740E">
              <w:rPr>
                <w:rFonts w:ascii="Times New Roman" w:eastAsia="宋体" w:hAnsi="Times New Roman" w:cs="Times New Roman" w:hint="eastAsia"/>
                <w:sz w:val="22"/>
              </w:rPr>
              <w:t xml:space="preserve"> IgG(H+L)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553D4A99" w14:textId="4154DBB6" w:rsidR="001D630B" w:rsidRPr="004F7619" w:rsidRDefault="001D630B" w:rsidP="0099033E">
            <w:pPr>
              <w:rPr>
                <w:rFonts w:ascii="Times New Roman" w:hAnsi="Times New Roman" w:cs="Times New Roman"/>
                <w:sz w:val="22"/>
              </w:rPr>
            </w:pPr>
            <w:r w:rsidRPr="001D630B">
              <w:rPr>
                <w:rFonts w:ascii="Times New Roman" w:hAnsi="Times New Roman" w:cs="Times New Roman" w:hint="eastAsia"/>
                <w:sz w:val="22"/>
              </w:rPr>
              <w:t xml:space="preserve">Jackson </w:t>
            </w:r>
            <w:proofErr w:type="spellStart"/>
            <w:r w:rsidRPr="001D630B">
              <w:rPr>
                <w:rFonts w:ascii="Times New Roman" w:hAnsi="Times New Roman" w:cs="Times New Roman" w:hint="eastAsia"/>
                <w:sz w:val="22"/>
              </w:rPr>
              <w:t>ImmunoResearch</w:t>
            </w:r>
            <w:proofErr w:type="spellEnd"/>
            <w:r w:rsidRPr="001D630B">
              <w:rPr>
                <w:rFonts w:ascii="Times New Roman" w:hAnsi="Times New Roman" w:cs="Times New Roman" w:hint="eastAsia"/>
                <w:sz w:val="22"/>
              </w:rPr>
              <w:t xml:space="preserve"> Labs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6251330F" w14:textId="77777777" w:rsidR="000A3CF0" w:rsidRDefault="001D630B" w:rsidP="001D630B">
            <w:pPr>
              <w:tabs>
                <w:tab w:val="left" w:pos="1832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/>
                <w:sz w:val="22"/>
              </w:rPr>
              <w:t>Cat# 711-545-152,</w:t>
            </w:r>
          </w:p>
          <w:p w14:paraId="2B63C020" w14:textId="521565E8" w:rsidR="001D630B" w:rsidRPr="000A3CF0" w:rsidRDefault="001D630B" w:rsidP="000A3CF0">
            <w:pPr>
              <w:tabs>
                <w:tab w:val="left" w:pos="1832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/>
                <w:sz w:val="22"/>
              </w:rPr>
              <w:t>RRID:</w:t>
            </w:r>
            <w:r w:rsidR="000A3CF0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5740E">
              <w:rPr>
                <w:rFonts w:ascii="Times New Roman" w:eastAsia="宋体" w:hAnsi="Times New Roman" w:cs="Times New Roman"/>
                <w:sz w:val="22"/>
              </w:rPr>
              <w:t>AB_2313584</w:t>
            </w:r>
          </w:p>
        </w:tc>
      </w:tr>
      <w:tr w:rsidR="001D630B" w:rsidRPr="00197677" w14:paraId="10D643D6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00561C9" w14:textId="519AB513" w:rsidR="001D630B" w:rsidRDefault="001D630B" w:rsidP="0099033E">
            <w:pPr>
              <w:rPr>
                <w:rFonts w:ascii="Times New Roman" w:hAnsi="Times New Roman" w:cs="Times New Roman"/>
                <w:sz w:val="22"/>
              </w:rPr>
            </w:pPr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 xml:space="preserve">Alexa Fluor 488-A </w:t>
            </w:r>
            <w:proofErr w:type="spellStart"/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>ffiniPure</w:t>
            </w:r>
            <w:proofErr w:type="spellEnd"/>
            <w:r w:rsidRPr="00A250D3">
              <w:rPr>
                <w:rFonts w:ascii="Times New Roman" w:eastAsia="宋体" w:hAnsi="Times New Roman" w:cs="Times New Roman" w:hint="eastAsia"/>
                <w:sz w:val="22"/>
              </w:rPr>
              <w:t xml:space="preserve"> Donkey anti-Mouse IgG(H+L)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9852334" w14:textId="44D75D6D" w:rsidR="001D630B" w:rsidRPr="004F7619" w:rsidRDefault="001D630B" w:rsidP="0099033E">
            <w:pPr>
              <w:rPr>
                <w:rFonts w:ascii="Times New Roman" w:hAnsi="Times New Roman" w:cs="Times New Roman"/>
                <w:sz w:val="22"/>
              </w:rPr>
            </w:pPr>
            <w:r w:rsidRPr="001D630B">
              <w:rPr>
                <w:rFonts w:ascii="Times New Roman" w:hAnsi="Times New Roman" w:cs="Times New Roman"/>
                <w:sz w:val="22"/>
              </w:rPr>
              <w:t xml:space="preserve">Jackson </w:t>
            </w:r>
            <w:proofErr w:type="spellStart"/>
            <w:r w:rsidRPr="001D630B">
              <w:rPr>
                <w:rFonts w:ascii="Times New Roman" w:hAnsi="Times New Roman" w:cs="Times New Roman"/>
                <w:sz w:val="22"/>
              </w:rPr>
              <w:t>ImmunoResearch</w:t>
            </w:r>
            <w:proofErr w:type="spellEnd"/>
            <w:r w:rsidRPr="001D630B">
              <w:rPr>
                <w:rFonts w:ascii="Times New Roman" w:hAnsi="Times New Roman" w:cs="Times New Roman"/>
                <w:sz w:val="22"/>
              </w:rPr>
              <w:t xml:space="preserve"> Labs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255800BA" w14:textId="77777777" w:rsidR="000A3CF0" w:rsidRDefault="001D630B" w:rsidP="001D630B">
            <w:pPr>
              <w:tabs>
                <w:tab w:val="left" w:pos="1832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/>
                <w:sz w:val="22"/>
              </w:rPr>
              <w:t>Cat# 715-545-150,</w:t>
            </w:r>
          </w:p>
          <w:p w14:paraId="43A44ACC" w14:textId="3C20B2D1" w:rsidR="001D630B" w:rsidRPr="001D630B" w:rsidRDefault="001D630B" w:rsidP="001D630B">
            <w:pPr>
              <w:tabs>
                <w:tab w:val="left" w:pos="1832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35740E">
              <w:rPr>
                <w:rFonts w:ascii="Times New Roman" w:eastAsia="宋体" w:hAnsi="Times New Roman" w:cs="Times New Roman"/>
                <w:sz w:val="22"/>
              </w:rPr>
              <w:t>RRID:</w:t>
            </w:r>
            <w:r w:rsidR="000A3CF0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5740E">
              <w:rPr>
                <w:rFonts w:ascii="Times New Roman" w:eastAsia="宋体" w:hAnsi="Times New Roman" w:cs="Times New Roman"/>
                <w:sz w:val="22"/>
              </w:rPr>
              <w:t>AB_2340846</w:t>
            </w:r>
          </w:p>
        </w:tc>
      </w:tr>
      <w:tr w:rsidR="0099033E" w:rsidRPr="00197677" w14:paraId="413B278D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C1F8B98" w14:textId="4B9E4BD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Bacterial and virus strains</w:t>
            </w:r>
          </w:p>
        </w:tc>
      </w:tr>
      <w:tr w:rsidR="0099033E" w:rsidRPr="00197677" w14:paraId="33B3A4D8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</w:tcPr>
          <w:p w14:paraId="15692431" w14:textId="77777777" w:rsidR="0099033E" w:rsidRPr="006E0F5D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UTR-R1R2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14:paraId="7D9E28B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KO paper</w:t>
            </w:r>
          </w:p>
        </w:tc>
        <w:tc>
          <w:tcPr>
            <w:tcW w:w="3342" w:type="dxa"/>
            <w:tcBorders>
              <w:top w:val="single" w:sz="12" w:space="0" w:color="000000"/>
            </w:tcBorders>
          </w:tcPr>
          <w:p w14:paraId="378CE82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51C759A4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0DC7C98A" w14:textId="369C85AB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</w:t>
            </w:r>
            <w:r>
              <w:rPr>
                <w:rFonts w:ascii="Times New Roman" w:hAnsi="Times New Roman" w:cs="Times New Roman" w:hint="eastAsia"/>
                <w:sz w:val="22"/>
              </w:rPr>
              <w:t>NEUROG1</w:t>
            </w:r>
            <w:r w:rsidRPr="00197677">
              <w:rPr>
                <w:rFonts w:ascii="Times New Roman" w:hAnsi="Times New Roman" w:cs="Times New Roman"/>
                <w:sz w:val="22"/>
              </w:rPr>
              <w:t>-FLAG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448B692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34DFBF3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189C52BC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67C6C38A" w14:textId="204955F2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</w:t>
            </w:r>
            <w:r>
              <w:rPr>
                <w:rFonts w:ascii="Times New Roman" w:hAnsi="Times New Roman" w:cs="Times New Roman" w:hint="eastAsia"/>
                <w:sz w:val="22"/>
              </w:rPr>
              <w:t>NEUROG2</w:t>
            </w:r>
            <w:r w:rsidRPr="00197677">
              <w:rPr>
                <w:rFonts w:ascii="Times New Roman" w:hAnsi="Times New Roman" w:cs="Times New Roman"/>
                <w:sz w:val="22"/>
              </w:rPr>
              <w:t>-FLAG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4F48729A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2961663F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71A84707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401EB397" w14:textId="21BED18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</w:t>
            </w:r>
            <w:r>
              <w:rPr>
                <w:rFonts w:ascii="Times New Roman" w:hAnsi="Times New Roman" w:cs="Times New Roman" w:hint="eastAsia"/>
                <w:sz w:val="22"/>
              </w:rPr>
              <w:t>NEUROD1</w:t>
            </w:r>
            <w:r w:rsidRPr="00197677">
              <w:rPr>
                <w:rFonts w:ascii="Times New Roman" w:hAnsi="Times New Roman" w:cs="Times New Roman"/>
                <w:sz w:val="22"/>
              </w:rPr>
              <w:t>-FLAG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74DC71A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48013703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716A8581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FB9C8AF" w14:textId="7EBADD66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</w:t>
            </w:r>
            <w:r>
              <w:rPr>
                <w:rFonts w:ascii="Times New Roman" w:hAnsi="Times New Roman" w:cs="Times New Roman" w:hint="eastAsia"/>
                <w:sz w:val="22"/>
              </w:rPr>
              <w:t>NEUROG1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7554C633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5044908E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74EC0E5B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E90919D" w14:textId="730F9438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</w:t>
            </w:r>
            <w:r>
              <w:rPr>
                <w:rFonts w:ascii="Times New Roman" w:hAnsi="Times New Roman" w:cs="Times New Roman" w:hint="eastAsia"/>
                <w:sz w:val="22"/>
              </w:rPr>
              <w:t>NEUROG2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2B2EEF4E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429F50D0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2AFF2441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EEFAE40" w14:textId="009D68BC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</w:t>
            </w:r>
            <w:r>
              <w:rPr>
                <w:rFonts w:ascii="Times New Roman" w:hAnsi="Times New Roman" w:cs="Times New Roman" w:hint="eastAsia"/>
                <w:sz w:val="22"/>
              </w:rPr>
              <w:t>NEUROD1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6BFC8405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5161AB8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7BB0E035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768D6AFC" w14:textId="46089EEA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 w:hint="eastAsia"/>
                <w:sz w:val="22"/>
              </w:rPr>
              <w:t>TFORF-NEUROD2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2A4E4334" w14:textId="614E4A26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1774ECE6" w14:textId="137F913D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318C4E9C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6E42BF6C" w14:textId="1FF38730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 w:hint="eastAsia"/>
                <w:sz w:val="22"/>
              </w:rPr>
              <w:t>TFORF-MSC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11B67C90" w14:textId="5C95EE7D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20D54A33" w14:textId="7EEB1822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0EC63C23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0346239B" w14:textId="1C09D1AE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 w:hint="eastAsia"/>
                <w:sz w:val="22"/>
              </w:rPr>
              <w:t>TFORF-TLE1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4D0A948" w14:textId="3FBDC778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43FAFCEF" w14:textId="6E9A16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18F4601B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20FD2248" w14:textId="285CC533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 w:hint="eastAsia"/>
                <w:sz w:val="22"/>
              </w:rPr>
              <w:t>TFORF-PAX3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2A18DDC7" w14:textId="0A05F3A6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1700E8EC" w14:textId="2160CAAC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44058E2B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4CDBBFDB" w14:textId="194BF823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 w:hint="eastAsia"/>
                <w:sz w:val="22"/>
              </w:rPr>
              <w:t>TFORF-JUNB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255C172B" w14:textId="127B0D6A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58F18198" w14:textId="15BE65EA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2D876FF2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91E97E6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LYBL-TO-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hNEURO_TFs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>-BSD-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mApple</w:t>
            </w:r>
            <w:proofErr w:type="spellEnd"/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45B61491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753FD97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2AAE0D32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3FDE612B" w14:textId="77777777" w:rsidR="0099033E" w:rsidRPr="006E0F5D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pLV-eGFP</w:t>
            </w:r>
            <w:proofErr w:type="spellEnd"/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514288AF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0082882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9033E" w:rsidRPr="00197677" w14:paraId="27F86A63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723D0683" w14:textId="77777777" w:rsidR="0099033E" w:rsidRPr="006E0F5D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LYBL-TO-hNGN2-BSD-mApple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2A2FC2A5" w14:textId="539A2672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PMID: 31422865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054AF72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Addgene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Cat#124229</w:t>
            </w:r>
          </w:p>
        </w:tc>
      </w:tr>
      <w:tr w:rsidR="0099033E" w:rsidRPr="00197677" w14:paraId="6B3A2345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00161BEE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hemicals, peptides, and recombinant proteins</w:t>
            </w:r>
          </w:p>
        </w:tc>
      </w:tr>
      <w:tr w:rsidR="0099033E" w:rsidRPr="00197677" w14:paraId="365D6D5E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</w:tcPr>
          <w:p w14:paraId="3067F58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B431542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14:paraId="1F43B721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argetMol</w:t>
            </w:r>
            <w:proofErr w:type="spellEnd"/>
          </w:p>
        </w:tc>
        <w:tc>
          <w:tcPr>
            <w:tcW w:w="3342" w:type="dxa"/>
            <w:tcBorders>
              <w:top w:val="single" w:sz="12" w:space="0" w:color="000000"/>
            </w:tcBorders>
          </w:tcPr>
          <w:p w14:paraId="03D53A7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1726;</w:t>
            </w:r>
          </w:p>
          <w:p w14:paraId="2630BA07" w14:textId="77777777" w:rsidR="0099033E" w:rsidRPr="006E0F5D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S 301836-41-9</w:t>
            </w:r>
          </w:p>
        </w:tc>
      </w:tr>
      <w:tr w:rsidR="0099033E" w:rsidRPr="00197677" w14:paraId="7832D45A" w14:textId="77777777" w:rsidTr="00662BC2">
        <w:trPr>
          <w:cantSplit/>
          <w:trHeight w:val="259"/>
        </w:trPr>
        <w:tc>
          <w:tcPr>
            <w:tcW w:w="3541" w:type="dxa"/>
          </w:tcPr>
          <w:p w14:paraId="39398C49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LDN193189</w:t>
            </w:r>
          </w:p>
        </w:tc>
        <w:tc>
          <w:tcPr>
            <w:tcW w:w="2693" w:type="dxa"/>
          </w:tcPr>
          <w:p w14:paraId="6FC79DE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argetMol</w:t>
            </w:r>
            <w:proofErr w:type="spellEnd"/>
          </w:p>
        </w:tc>
        <w:tc>
          <w:tcPr>
            <w:tcW w:w="3342" w:type="dxa"/>
          </w:tcPr>
          <w:p w14:paraId="580117B5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T1935; </w:t>
            </w:r>
          </w:p>
          <w:p w14:paraId="3CF7598A" w14:textId="77777777" w:rsidR="0099033E" w:rsidRPr="006E0F5D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S 1062368-24-4</w:t>
            </w:r>
          </w:p>
        </w:tc>
      </w:tr>
      <w:tr w:rsidR="0099033E" w:rsidRPr="00197677" w14:paraId="6659653A" w14:textId="77777777" w:rsidTr="00662BC2">
        <w:trPr>
          <w:cantSplit/>
          <w:trHeight w:val="259"/>
        </w:trPr>
        <w:tc>
          <w:tcPr>
            <w:tcW w:w="3541" w:type="dxa"/>
          </w:tcPr>
          <w:p w14:paraId="51097D00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Y27632</w:t>
            </w:r>
          </w:p>
        </w:tc>
        <w:tc>
          <w:tcPr>
            <w:tcW w:w="2693" w:type="dxa"/>
          </w:tcPr>
          <w:p w14:paraId="740D5006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argetMol</w:t>
            </w:r>
            <w:proofErr w:type="spellEnd"/>
          </w:p>
        </w:tc>
        <w:tc>
          <w:tcPr>
            <w:tcW w:w="3342" w:type="dxa"/>
          </w:tcPr>
          <w:p w14:paraId="3DC3ED0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1725;</w:t>
            </w:r>
          </w:p>
          <w:p w14:paraId="20688F9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S 129830-38-2</w:t>
            </w:r>
          </w:p>
        </w:tc>
      </w:tr>
      <w:tr w:rsidR="0099033E" w:rsidRPr="00197677" w14:paraId="168DB25F" w14:textId="77777777" w:rsidTr="00662BC2">
        <w:trPr>
          <w:cantSplit/>
          <w:trHeight w:val="259"/>
        </w:trPr>
        <w:tc>
          <w:tcPr>
            <w:tcW w:w="3541" w:type="dxa"/>
          </w:tcPr>
          <w:p w14:paraId="0E8D45F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U5402</w:t>
            </w:r>
          </w:p>
        </w:tc>
        <w:tc>
          <w:tcPr>
            <w:tcW w:w="2693" w:type="dxa"/>
          </w:tcPr>
          <w:p w14:paraId="5CC159F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argetMol</w:t>
            </w:r>
            <w:proofErr w:type="spellEnd"/>
          </w:p>
        </w:tc>
        <w:tc>
          <w:tcPr>
            <w:tcW w:w="3342" w:type="dxa"/>
          </w:tcPr>
          <w:p w14:paraId="00A6092B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6996;</w:t>
            </w:r>
          </w:p>
          <w:p w14:paraId="7CBA6A51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S 215543-92-3</w:t>
            </w:r>
          </w:p>
        </w:tc>
      </w:tr>
      <w:tr w:rsidR="0099033E" w:rsidRPr="00197677" w14:paraId="4FD95B58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50098CA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lastRenderedPageBreak/>
              <w:t>DAPT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12F252A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argetMol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75599F4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T6202;   </w:t>
            </w:r>
          </w:p>
          <w:p w14:paraId="0A3FE24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S 208255-80-5</w:t>
            </w:r>
          </w:p>
        </w:tc>
      </w:tr>
      <w:tr w:rsidR="0099033E" w:rsidRPr="00197677" w14:paraId="3DB9F59B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609221B9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XAV939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61249F7B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argetMol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5507136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T1878   </w:t>
            </w:r>
          </w:p>
          <w:p w14:paraId="0B7FB7C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S 284028-89-3</w:t>
            </w:r>
          </w:p>
        </w:tc>
      </w:tr>
      <w:tr w:rsidR="0099033E" w:rsidRPr="00197677" w14:paraId="02806654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22100A83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D0325901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5C6FF6D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argetMol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4E5D793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6189;</w:t>
            </w:r>
          </w:p>
          <w:p w14:paraId="7300D88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S 391210-10-9</w:t>
            </w:r>
          </w:p>
        </w:tc>
      </w:tr>
      <w:tr w:rsidR="0099033E" w:rsidRPr="00197677" w14:paraId="636D7287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2E2548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MP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0FD242E6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igma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105D395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D0627</w:t>
            </w:r>
          </w:p>
        </w:tc>
      </w:tr>
      <w:tr w:rsidR="0099033E" w:rsidRPr="00197677" w14:paraId="427CD0ED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78CFA086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BDNF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504E1BB5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ELLAPY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5F89BF4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A32006</w:t>
            </w:r>
          </w:p>
        </w:tc>
      </w:tr>
      <w:tr w:rsidR="0099033E" w:rsidRPr="00197677" w14:paraId="5D01E153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4967F9C6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2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4E60D6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Gibco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789DE90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17502048</w:t>
            </w:r>
          </w:p>
        </w:tc>
      </w:tr>
      <w:tr w:rsidR="0099033E" w:rsidRPr="00197677" w14:paraId="34291C6D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2C2E0C1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B27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7D928726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Gibco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7957B0DE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12587010</w:t>
            </w:r>
          </w:p>
        </w:tc>
      </w:tr>
      <w:tr w:rsidR="0099033E" w:rsidRPr="00197677" w14:paraId="54F638A9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28344B1B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Matrigel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7932058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orning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0F0BDBA6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354277</w:t>
            </w:r>
          </w:p>
        </w:tc>
      </w:tr>
      <w:tr w:rsidR="0099033E" w:rsidRPr="00197677" w14:paraId="11BAD3BB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04E87E92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Bovine serum albumin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664C4BFA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Sangon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Biotech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180BA4B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A600903-0010</w:t>
            </w:r>
          </w:p>
        </w:tc>
      </w:tr>
      <w:tr w:rsidR="0099033E" w:rsidRPr="00197677" w14:paraId="23AD812C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475958D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YBR Green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49B21AE1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Vazyme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50BDFD5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Q111-02</w:t>
            </w:r>
          </w:p>
        </w:tc>
      </w:tr>
      <w:tr w:rsidR="0099033E" w:rsidRPr="00197677" w14:paraId="315643C9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2414B2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RT-PCR Master Mix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2DECECAA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Vazyme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753FF2E5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R323</w:t>
            </w:r>
          </w:p>
        </w:tc>
      </w:tr>
      <w:tr w:rsidR="0099033E" w:rsidRPr="00197677" w14:paraId="1A6AF8B0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57354F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ritonX-100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448EF3C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Biosharp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B2BCD2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BS084</w:t>
            </w:r>
          </w:p>
        </w:tc>
      </w:tr>
      <w:tr w:rsidR="0099033E" w:rsidRPr="00197677" w14:paraId="0C348D3A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14D33A6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mTeSR1 medium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06743951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TEMCELL Technologies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3C79F3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85850</w:t>
            </w:r>
          </w:p>
        </w:tc>
      </w:tr>
      <w:tr w:rsidR="0099033E" w:rsidRPr="00197677" w14:paraId="0CE78BBA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71AA809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eural induction medium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4AD436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TEMCELL Technologies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7600847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05835</w:t>
            </w:r>
          </w:p>
        </w:tc>
      </w:tr>
      <w:tr w:rsidR="0099033E" w:rsidRPr="00197677" w14:paraId="744FDF1F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29E809A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Accutase</w:t>
            </w:r>
            <w:proofErr w:type="spellEnd"/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45C7368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igma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0683408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A6964</w:t>
            </w:r>
          </w:p>
        </w:tc>
      </w:tr>
      <w:tr w:rsidR="0099033E" w:rsidRPr="00197677" w14:paraId="70F61EE4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372FA52B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Donkey serum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9E034AB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Jackson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ImmunoResearch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695159F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RRID: AB_2337258</w:t>
            </w:r>
          </w:p>
        </w:tc>
      </w:tr>
      <w:tr w:rsidR="0099033E" w:rsidRPr="00197677" w14:paraId="74B8BFB4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2D0C04D2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eurobasal medium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4121A6A9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Gibco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430367FA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21103049</w:t>
            </w:r>
          </w:p>
        </w:tc>
      </w:tr>
      <w:tr w:rsidR="0099033E" w:rsidRPr="00197677" w14:paraId="4636D08B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6E9F4D15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Doxycycline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hyclate</w:t>
            </w:r>
            <w:proofErr w:type="spellEnd"/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705CFFA9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argetMol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AC8D8ED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1687L</w:t>
            </w:r>
          </w:p>
        </w:tc>
      </w:tr>
      <w:tr w:rsidR="0099033E" w:rsidRPr="00197677" w14:paraId="5BEFF511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3FEB332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rizol</w:t>
            </w:r>
            <w:proofErr w:type="spellEnd"/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D16EE2F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Fisher Scientific 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3BC5AB1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15596018</w:t>
            </w:r>
          </w:p>
        </w:tc>
      </w:tr>
      <w:tr w:rsidR="0099033E" w:rsidRPr="00197677" w14:paraId="5CDAE190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1F9972EE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Critical commercial assays</w:t>
            </w:r>
          </w:p>
        </w:tc>
      </w:tr>
      <w:tr w:rsidR="0099033E" w:rsidRPr="00197677" w14:paraId="4642D1FB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</w:tcPr>
          <w:p w14:paraId="540C27A1" w14:textId="77777777" w:rsidR="0099033E" w:rsidRPr="00197677" w:rsidRDefault="0099033E" w:rsidP="0099033E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97677">
              <w:rPr>
                <w:rFonts w:ascii="Times New Roman" w:hAnsi="Times New Roman" w:cs="Times New Roman"/>
                <w:sz w:val="22"/>
                <w:szCs w:val="22"/>
              </w:rPr>
              <w:t xml:space="preserve">Hyperactive® Universal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  <w:szCs w:val="22"/>
              </w:rPr>
              <w:t>CUT&amp;Tag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  <w:szCs w:val="22"/>
              </w:rPr>
              <w:t xml:space="preserve"> Assay Kit for Illumina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14:paraId="71592EEA" w14:textId="77777777" w:rsidR="0099033E" w:rsidRPr="00197677" w:rsidRDefault="0099033E" w:rsidP="0099033E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vazyme</w:t>
            </w:r>
            <w:proofErr w:type="spellEnd"/>
          </w:p>
        </w:tc>
        <w:tc>
          <w:tcPr>
            <w:tcW w:w="3342" w:type="dxa"/>
            <w:tcBorders>
              <w:top w:val="single" w:sz="12" w:space="0" w:color="000000"/>
            </w:tcBorders>
          </w:tcPr>
          <w:p w14:paraId="0569C8A3" w14:textId="77777777" w:rsidR="0099033E" w:rsidRPr="00197677" w:rsidRDefault="0099033E" w:rsidP="0099033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7677">
              <w:rPr>
                <w:rFonts w:ascii="Times New Roman" w:hAnsi="Times New Roman" w:cs="Times New Roman"/>
                <w:sz w:val="22"/>
                <w:szCs w:val="22"/>
              </w:rPr>
              <w:t>TD903</w:t>
            </w:r>
          </w:p>
        </w:tc>
      </w:tr>
      <w:tr w:rsidR="0099033E" w:rsidRPr="00197677" w14:paraId="1821AFF6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0C7E6FF1" w14:textId="576559BD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Hyperactive® Universal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CUT&amp;Tag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Assay Kit for Illumina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69991749" w14:textId="66307FB3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vazyme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11F4834" w14:textId="27A43E4F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D9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99033E" w:rsidRPr="00197677" w14:paraId="0E47862D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72836D7D" w14:textId="676DBFCF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Hyperactive ATAC-Seq Library Prep Kit for Illumina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70C5690" w14:textId="78646866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vazyme</w:t>
            </w:r>
            <w:proofErr w:type="spellEnd"/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6F61996B" w14:textId="3F06091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D711</w:t>
            </w:r>
          </w:p>
        </w:tc>
      </w:tr>
      <w:tr w:rsidR="0099033E" w:rsidRPr="00197677" w14:paraId="78E8A2AB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F68254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DNBelab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C Series Single-Cell ATAC Library Prep set 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396A84AF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MGI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46710564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1000021878</w:t>
            </w:r>
          </w:p>
        </w:tc>
      </w:tr>
      <w:tr w:rsidR="0099033E" w:rsidRPr="00197677" w14:paraId="43416F72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12" w:space="0" w:color="000000"/>
            </w:tcBorders>
          </w:tcPr>
          <w:p w14:paraId="0FB5760E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mRNA synthesis kit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 w14:paraId="3F7EBB59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Fisher </w:t>
            </w:r>
            <w:proofErr w:type="gramStart"/>
            <w:r w:rsidRPr="00197677">
              <w:rPr>
                <w:rFonts w:ascii="Times New Roman" w:hAnsi="Times New Roman" w:cs="Times New Roman"/>
                <w:sz w:val="22"/>
              </w:rPr>
              <w:t xml:space="preserve">Scientific, 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MEGAscript</w:t>
            </w:r>
            <w:proofErr w:type="spellEnd"/>
            <w:proofErr w:type="gramEnd"/>
            <w:r w:rsidRPr="00197677">
              <w:rPr>
                <w:rFonts w:ascii="Times New Roman" w:hAnsi="Times New Roman" w:cs="Times New Roman"/>
                <w:sz w:val="22"/>
              </w:rPr>
              <w:t xml:space="preserve"> T7 kit (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Ambion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>, Austin, TX)</w:t>
            </w:r>
          </w:p>
        </w:tc>
        <w:tc>
          <w:tcPr>
            <w:tcW w:w="3342" w:type="dxa"/>
            <w:tcBorders>
              <w:bottom w:val="single" w:sz="12" w:space="0" w:color="000000"/>
            </w:tcBorders>
          </w:tcPr>
          <w:p w14:paraId="7BE60B03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AMB13345</w:t>
            </w:r>
          </w:p>
        </w:tc>
      </w:tr>
      <w:tr w:rsidR="0099033E" w:rsidRPr="00197677" w14:paraId="541CD0C9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405D3DE8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Deposited data</w:t>
            </w:r>
          </w:p>
        </w:tc>
      </w:tr>
      <w:tr w:rsidR="0099033E" w:rsidRPr="00197677" w14:paraId="12629E5A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  <w:bottom w:val="single" w:sz="2" w:space="0" w:color="000000"/>
            </w:tcBorders>
          </w:tcPr>
          <w:p w14:paraId="7082913F" w14:textId="57F1A8C1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ingle cell RNA seq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N_TF mRNA overexpression in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PSC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female cell line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2" w:space="0" w:color="000000"/>
            </w:tcBorders>
          </w:tcPr>
          <w:p w14:paraId="5C0B231C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top w:val="single" w:sz="12" w:space="0" w:color="000000"/>
              <w:bottom w:val="single" w:sz="2" w:space="0" w:color="000000"/>
            </w:tcBorders>
          </w:tcPr>
          <w:p w14:paraId="324EC183" w14:textId="1A7A3F1A" w:rsidR="0099033E" w:rsidRPr="00197677" w:rsidRDefault="0099033E" w:rsidP="0099033E">
            <w:pPr>
              <w:rPr>
                <w:rFonts w:ascii="Times New Roman" w:hAnsi="Times New Roman" w:cs="Times New Roman" w:hint="eastAsia"/>
                <w:sz w:val="22"/>
              </w:rPr>
            </w:pPr>
            <w:r w:rsidRPr="009F5B2E">
              <w:rPr>
                <w:rFonts w:ascii="Times New Roman" w:hAnsi="Times New Roman" w:cs="Times New Roman"/>
                <w:sz w:val="22"/>
              </w:rPr>
              <w:t>Accession number</w:t>
            </w:r>
            <w:r w:rsidR="00CD1E68">
              <w:rPr>
                <w:rFonts w:ascii="Times New Roman" w:hAnsi="Times New Roman" w:cs="Times New Roman" w:hint="eastAsia"/>
                <w:sz w:val="22"/>
              </w:rPr>
              <w:t>:</w:t>
            </w:r>
            <w:r w:rsidR="00CD1E68">
              <w:rPr>
                <w:rFonts w:hint="eastAsia"/>
              </w:rPr>
              <w:t xml:space="preserve"> </w:t>
            </w:r>
            <w:bookmarkStart w:id="5" w:name="_Hlk213331910"/>
            <w:r w:rsidR="00CD1E68" w:rsidRPr="00CD1E68">
              <w:rPr>
                <w:rFonts w:ascii="Times New Roman" w:hAnsi="Times New Roman" w:cs="Times New Roman" w:hint="eastAsia"/>
                <w:sz w:val="22"/>
              </w:rPr>
              <w:t>GSE28</w:t>
            </w:r>
            <w:r w:rsidR="008D725A">
              <w:rPr>
                <w:rFonts w:ascii="Times New Roman" w:hAnsi="Times New Roman" w:cs="Times New Roman" w:hint="eastAsia"/>
                <w:sz w:val="22"/>
              </w:rPr>
              <w:t>6</w:t>
            </w:r>
            <w:bookmarkEnd w:id="5"/>
            <w:r w:rsidR="00961F06">
              <w:rPr>
                <w:rFonts w:ascii="Times New Roman" w:hAnsi="Times New Roman" w:cs="Times New Roman" w:hint="eastAsia"/>
                <w:sz w:val="22"/>
              </w:rPr>
              <w:t>357</w:t>
            </w:r>
          </w:p>
        </w:tc>
      </w:tr>
      <w:tr w:rsidR="0099033E" w:rsidRPr="00197677" w14:paraId="6E8978BA" w14:textId="77777777" w:rsidTr="00662BC2">
        <w:trPr>
          <w:cantSplit/>
          <w:trHeight w:val="259"/>
        </w:trPr>
        <w:tc>
          <w:tcPr>
            <w:tcW w:w="3541" w:type="dxa"/>
          </w:tcPr>
          <w:p w14:paraId="6C619B6A" w14:textId="2BCCA626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ingle cell RNA seq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dox-inducible 3N_TF overexpression in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PSC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female cell line)</w:t>
            </w:r>
          </w:p>
        </w:tc>
        <w:tc>
          <w:tcPr>
            <w:tcW w:w="2693" w:type="dxa"/>
          </w:tcPr>
          <w:p w14:paraId="77941E9A" w14:textId="6C21AEF3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0866E5C5" w14:textId="350B97FD" w:rsidR="0099033E" w:rsidRPr="00197677" w:rsidRDefault="00CD1E68" w:rsidP="0099033E">
            <w:pPr>
              <w:rPr>
                <w:rFonts w:ascii="Times New Roman" w:hAnsi="Times New Roman" w:cs="Times New Roman"/>
                <w:sz w:val="22"/>
              </w:rPr>
            </w:pPr>
            <w:r w:rsidRPr="00CD1E68">
              <w:rPr>
                <w:rFonts w:ascii="Times New Roman" w:hAnsi="Times New Roman" w:cs="Times New Roman" w:hint="eastAsia"/>
                <w:sz w:val="22"/>
              </w:rPr>
              <w:t xml:space="preserve">Accession number: </w:t>
            </w:r>
            <w:r w:rsidR="00961F06" w:rsidRPr="00CD1E68">
              <w:rPr>
                <w:rFonts w:ascii="Times New Roman" w:hAnsi="Times New Roman" w:cs="Times New Roman" w:hint="eastAsia"/>
                <w:sz w:val="22"/>
              </w:rPr>
              <w:t>GSE28</w:t>
            </w:r>
            <w:r w:rsidR="00961F06">
              <w:rPr>
                <w:rFonts w:ascii="Times New Roman" w:hAnsi="Times New Roman" w:cs="Times New Roman" w:hint="eastAsia"/>
                <w:sz w:val="22"/>
              </w:rPr>
              <w:t>6357</w:t>
            </w:r>
          </w:p>
        </w:tc>
      </w:tr>
      <w:tr w:rsidR="0099033E" w:rsidRPr="00197677" w14:paraId="327CF055" w14:textId="77777777" w:rsidTr="00662BC2">
        <w:trPr>
          <w:cantSplit/>
          <w:trHeight w:val="259"/>
        </w:trPr>
        <w:tc>
          <w:tcPr>
            <w:tcW w:w="3541" w:type="dxa"/>
          </w:tcPr>
          <w:p w14:paraId="03B605EB" w14:textId="650EB96C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lastRenderedPageBreak/>
              <w:t>Single cell RNA seq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dox-inducible 3N_TF overexpression in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PSC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male cell line)</w:t>
            </w:r>
          </w:p>
        </w:tc>
        <w:tc>
          <w:tcPr>
            <w:tcW w:w="2693" w:type="dxa"/>
          </w:tcPr>
          <w:p w14:paraId="790DAAC3" w14:textId="2CF7244B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1C5CE2FE" w14:textId="621E490F" w:rsidR="0099033E" w:rsidRPr="00197677" w:rsidRDefault="00CD1E68" w:rsidP="0099033E">
            <w:pPr>
              <w:rPr>
                <w:rFonts w:ascii="Times New Roman" w:hAnsi="Times New Roman" w:cs="Times New Roman"/>
                <w:sz w:val="22"/>
              </w:rPr>
            </w:pPr>
            <w:r w:rsidRPr="00CD1E68">
              <w:rPr>
                <w:rFonts w:ascii="Times New Roman" w:hAnsi="Times New Roman" w:cs="Times New Roman" w:hint="eastAsia"/>
                <w:sz w:val="22"/>
              </w:rPr>
              <w:t xml:space="preserve">Accession number: </w:t>
            </w:r>
            <w:r w:rsidR="00961F06" w:rsidRPr="00CD1E68">
              <w:rPr>
                <w:rFonts w:ascii="Times New Roman" w:hAnsi="Times New Roman" w:cs="Times New Roman" w:hint="eastAsia"/>
                <w:sz w:val="22"/>
              </w:rPr>
              <w:t>GSE28</w:t>
            </w:r>
            <w:r w:rsidR="00961F06">
              <w:rPr>
                <w:rFonts w:ascii="Times New Roman" w:hAnsi="Times New Roman" w:cs="Times New Roman" w:hint="eastAsia"/>
                <w:sz w:val="22"/>
              </w:rPr>
              <w:t>6357</w:t>
            </w:r>
          </w:p>
        </w:tc>
      </w:tr>
      <w:tr w:rsidR="0099033E" w:rsidRPr="00197677" w14:paraId="5E3967B3" w14:textId="77777777" w:rsidTr="00662BC2">
        <w:trPr>
          <w:cantSplit/>
          <w:trHeight w:val="259"/>
        </w:trPr>
        <w:tc>
          <w:tcPr>
            <w:tcW w:w="3541" w:type="dxa"/>
          </w:tcPr>
          <w:p w14:paraId="4793924E" w14:textId="0A8B0F63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Bulk RNA seq</w:t>
            </w:r>
          </w:p>
        </w:tc>
        <w:tc>
          <w:tcPr>
            <w:tcW w:w="2693" w:type="dxa"/>
          </w:tcPr>
          <w:p w14:paraId="03608CFC" w14:textId="13DA0223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2A0D6070" w14:textId="1522E19B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EE0C2B">
              <w:rPr>
                <w:rFonts w:ascii="Times New Roman" w:hAnsi="Times New Roman" w:cs="Times New Roman"/>
                <w:sz w:val="22"/>
              </w:rPr>
              <w:t>Accession number</w:t>
            </w:r>
            <w:r w:rsidR="00CD1E68">
              <w:rPr>
                <w:rFonts w:ascii="Times New Roman" w:hAnsi="Times New Roman" w:cs="Times New Roman" w:hint="eastAsia"/>
                <w:sz w:val="22"/>
              </w:rPr>
              <w:t>:</w:t>
            </w:r>
            <w:r w:rsidR="00CD1E68" w:rsidRPr="00CD1E68">
              <w:rPr>
                <w:rFonts w:hint="eastAsia"/>
              </w:rPr>
              <w:t xml:space="preserve"> </w:t>
            </w:r>
            <w:r w:rsidR="00CD1E68" w:rsidRPr="00CD1E68">
              <w:rPr>
                <w:rFonts w:ascii="Times New Roman" w:hAnsi="Times New Roman" w:cs="Times New Roman"/>
                <w:sz w:val="22"/>
              </w:rPr>
              <w:t>GSE285570</w:t>
            </w:r>
          </w:p>
        </w:tc>
      </w:tr>
      <w:tr w:rsidR="0099033E" w:rsidRPr="00197677" w14:paraId="66C006C8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4" w:space="0" w:color="auto"/>
            </w:tcBorders>
          </w:tcPr>
          <w:p w14:paraId="2AE96052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ATAC seq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621013B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4" w:space="0" w:color="auto"/>
            </w:tcBorders>
          </w:tcPr>
          <w:p w14:paraId="4B390D4C" w14:textId="5882A38E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EE0C2B">
              <w:rPr>
                <w:rFonts w:ascii="Times New Roman" w:hAnsi="Times New Roman" w:cs="Times New Roman"/>
                <w:sz w:val="22"/>
              </w:rPr>
              <w:t>Accession number</w:t>
            </w:r>
            <w:r w:rsidR="00CD1E68">
              <w:rPr>
                <w:rFonts w:ascii="Times New Roman" w:hAnsi="Times New Roman" w:cs="Times New Roman" w:hint="eastAsia"/>
                <w:sz w:val="22"/>
              </w:rPr>
              <w:t>:</w:t>
            </w:r>
            <w:r w:rsidR="00CD1E68" w:rsidRPr="00CD1E68">
              <w:rPr>
                <w:rFonts w:hint="eastAsia"/>
              </w:rPr>
              <w:t xml:space="preserve"> </w:t>
            </w:r>
            <w:r w:rsidR="00CD1E68" w:rsidRPr="00CD1E68">
              <w:rPr>
                <w:rFonts w:ascii="Times New Roman" w:hAnsi="Times New Roman" w:cs="Times New Roman"/>
                <w:sz w:val="22"/>
              </w:rPr>
              <w:t>GSE285531</w:t>
            </w:r>
          </w:p>
        </w:tc>
      </w:tr>
      <w:tr w:rsidR="0099033E" w:rsidRPr="00197677" w14:paraId="340F0DE6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6FD10F41" w14:textId="00A7F5FE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C</w:t>
            </w:r>
            <w:r w:rsidR="00961F06">
              <w:rPr>
                <w:rFonts w:ascii="Times New Roman" w:hAnsi="Times New Roman" w:cs="Times New Roman" w:hint="eastAsia"/>
                <w:sz w:val="22"/>
              </w:rPr>
              <w:t>UT&amp;T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NEUROG1, NEUROG2, NEUROD1, NEUROD2, MSC, OLIG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2432055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243C3020" w14:textId="6249A51C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EE0C2B">
              <w:rPr>
                <w:rFonts w:ascii="Times New Roman" w:hAnsi="Times New Roman" w:cs="Times New Roman"/>
                <w:sz w:val="22"/>
              </w:rPr>
              <w:t>Accession number</w:t>
            </w:r>
            <w:r w:rsidR="00CD1E68">
              <w:rPr>
                <w:rFonts w:ascii="Times New Roman" w:hAnsi="Times New Roman" w:cs="Times New Roman" w:hint="eastAsia"/>
                <w:sz w:val="22"/>
              </w:rPr>
              <w:t xml:space="preserve">: </w:t>
            </w:r>
            <w:r w:rsidR="00CD1E68" w:rsidRPr="00CD1E68">
              <w:rPr>
                <w:rFonts w:ascii="Times New Roman" w:hAnsi="Times New Roman" w:cs="Times New Roman"/>
                <w:sz w:val="22"/>
              </w:rPr>
              <w:t>GSE285532</w:t>
            </w:r>
          </w:p>
        </w:tc>
      </w:tr>
      <w:tr w:rsidR="0099033E" w:rsidRPr="00197677" w14:paraId="2732BD95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4094F4F7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Human developing brain dat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D867B5A" w14:textId="41D98D52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PMID: 37192616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1B36FA73" w14:textId="77777777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GSE155121</w:t>
            </w:r>
          </w:p>
        </w:tc>
      </w:tr>
      <w:tr w:rsidR="0099033E" w:rsidRPr="00197677" w14:paraId="057E4E26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6FD419AE" w14:textId="0ED2ECB1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Bulk RNA seq (NEUROG2 overexpression in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PSC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6EA0A25" w14:textId="03FD2F3F" w:rsidR="0099033E" w:rsidRPr="00197677" w:rsidRDefault="0099033E" w:rsidP="0099033E">
            <w:pPr>
              <w:rPr>
                <w:rFonts w:ascii="Times New Roman" w:hAnsi="Times New Roman" w:cs="Times New Roman"/>
                <w:sz w:val="22"/>
              </w:rPr>
            </w:pPr>
            <w:r w:rsidRPr="006E0F5D">
              <w:rPr>
                <w:rFonts w:ascii="Times New Roman" w:hAnsi="Times New Roman" w:cs="Times New Roman"/>
                <w:sz w:val="22"/>
              </w:rPr>
              <w:t>PMID: 38446849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4B93F080" w14:textId="245C7658" w:rsidR="0099033E" w:rsidRPr="00197677" w:rsidRDefault="00CD1E68" w:rsidP="0099033E">
            <w:pPr>
              <w:rPr>
                <w:rFonts w:ascii="Times New Roman" w:hAnsi="Times New Roman" w:cs="Times New Roman"/>
                <w:sz w:val="22"/>
              </w:rPr>
            </w:pPr>
            <w:r w:rsidRPr="00EE0C2B">
              <w:rPr>
                <w:rFonts w:ascii="Times New Roman" w:hAnsi="Times New Roman" w:cs="Times New Roman"/>
                <w:sz w:val="22"/>
              </w:rPr>
              <w:t>Accession number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r w:rsidRPr="00CD1E68">
              <w:rPr>
                <w:rFonts w:hint="eastAsia"/>
              </w:rPr>
              <w:t xml:space="preserve"> </w:t>
            </w:r>
            <w:r w:rsidRPr="00CD1E68">
              <w:rPr>
                <w:rFonts w:ascii="Times New Roman" w:hAnsi="Times New Roman" w:cs="Times New Roman"/>
                <w:sz w:val="22"/>
              </w:rPr>
              <w:t>GSE</w:t>
            </w:r>
            <w:r w:rsidR="002B4391">
              <w:rPr>
                <w:rFonts w:ascii="Times New Roman" w:hAnsi="Times New Roman" w:cs="Times New Roman" w:hint="eastAsia"/>
                <w:sz w:val="22"/>
              </w:rPr>
              <w:t>181019</w:t>
            </w:r>
          </w:p>
        </w:tc>
      </w:tr>
      <w:tr w:rsidR="00134B44" w:rsidRPr="00197677" w14:paraId="4EE239C9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CE2ABB5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Experimental models: Cell lines</w:t>
            </w:r>
            <w:r w:rsidRPr="00197677">
              <w:rPr>
                <w:rFonts w:ascii="Times New Roman" w:hAnsi="Times New Roman" w:cs="Times New Roman"/>
                <w:sz w:val="22"/>
              </w:rPr>
              <w:tab/>
            </w:r>
            <w:r w:rsidRPr="00197677">
              <w:rPr>
                <w:rFonts w:ascii="Times New Roman" w:hAnsi="Times New Roman" w:cs="Times New Roman"/>
                <w:sz w:val="22"/>
              </w:rPr>
              <w:tab/>
            </w:r>
          </w:p>
        </w:tc>
      </w:tr>
      <w:tr w:rsidR="00134B44" w:rsidRPr="00197677" w14:paraId="1CBCDBAA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</w:tcPr>
          <w:p w14:paraId="57CFB7BF" w14:textId="1AECA997" w:rsidR="00134B44" w:rsidRPr="00197677" w:rsidRDefault="00134B44" w:rsidP="00134B44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eastAsia="zh-CN"/>
              </w:rPr>
            </w:pPr>
            <w:r w:rsidRPr="00197677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eastAsia="zh-CN"/>
              </w:rPr>
              <w:t xml:space="preserve">Human: Passage 40 </w:t>
            </w:r>
            <w:proofErr w:type="spellStart"/>
            <w:r w:rsidRPr="00197677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eastAsia="zh-CN"/>
              </w:rPr>
              <w:t>hPSCs</w:t>
            </w:r>
            <w:proofErr w:type="spellEnd"/>
            <w:r w:rsidRPr="00197677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eastAsia="zh-CN"/>
              </w:rPr>
              <w:t xml:space="preserve"> cells (female)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14:paraId="56C91186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Cellapy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company</w:t>
            </w:r>
          </w:p>
        </w:tc>
        <w:tc>
          <w:tcPr>
            <w:tcW w:w="3342" w:type="dxa"/>
            <w:tcBorders>
              <w:top w:val="single" w:sz="12" w:space="0" w:color="000000"/>
            </w:tcBorders>
          </w:tcPr>
          <w:p w14:paraId="7AB2142C" w14:textId="77777777" w:rsidR="00134B44" w:rsidRPr="00197677" w:rsidRDefault="00134B44" w:rsidP="00134B4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767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134B44" w:rsidRPr="00197677" w14:paraId="02B57E4E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</w:tcPr>
          <w:p w14:paraId="1443D005" w14:textId="2B52A8A7" w:rsidR="00134B44" w:rsidRPr="00197677" w:rsidRDefault="00134B44" w:rsidP="00134B44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eastAsia="zh-CN"/>
              </w:rPr>
            </w:pPr>
            <w:r w:rsidRPr="00197677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eastAsia="zh-CN"/>
              </w:rPr>
              <w:t xml:space="preserve">Human: Passage 30 </w:t>
            </w:r>
            <w:proofErr w:type="spellStart"/>
            <w:r w:rsidRPr="00197677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eastAsia="zh-CN"/>
              </w:rPr>
              <w:t>hPSCs</w:t>
            </w:r>
            <w:proofErr w:type="spellEnd"/>
            <w:r w:rsidRPr="00197677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eastAsia="zh-CN"/>
              </w:rPr>
              <w:t xml:space="preserve"> cells (male)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14:paraId="088FF955" w14:textId="4A68D9ED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Cellapy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company</w:t>
            </w:r>
          </w:p>
        </w:tc>
        <w:tc>
          <w:tcPr>
            <w:tcW w:w="3342" w:type="dxa"/>
            <w:tcBorders>
              <w:top w:val="single" w:sz="12" w:space="0" w:color="000000"/>
            </w:tcBorders>
          </w:tcPr>
          <w:p w14:paraId="165CD71F" w14:textId="337D41D9" w:rsidR="00134B44" w:rsidRPr="00197677" w:rsidRDefault="00134B44" w:rsidP="00134B4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19767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134B44" w:rsidRPr="00197677" w14:paraId="1031925A" w14:textId="77777777" w:rsidTr="00662BC2">
        <w:trPr>
          <w:cantSplit/>
          <w:trHeight w:val="259"/>
        </w:trPr>
        <w:tc>
          <w:tcPr>
            <w:tcW w:w="3541" w:type="dxa"/>
          </w:tcPr>
          <w:p w14:paraId="07BB391A" w14:textId="34614D48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Dox inducible </w:t>
            </w:r>
            <w:r>
              <w:rPr>
                <w:rFonts w:ascii="Times New Roman" w:hAnsi="Times New Roman" w:cs="Times New Roman" w:hint="eastAsia"/>
                <w:sz w:val="22"/>
              </w:rPr>
              <w:t>3N_TF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 OE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hPSCs</w:t>
            </w:r>
            <w:proofErr w:type="spellEnd"/>
          </w:p>
        </w:tc>
        <w:tc>
          <w:tcPr>
            <w:tcW w:w="2693" w:type="dxa"/>
          </w:tcPr>
          <w:p w14:paraId="348A47DB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37F369E0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4E45D4" w14:paraId="03ABC1E3" w14:textId="77777777" w:rsidTr="00662BC2">
        <w:trPr>
          <w:cantSplit/>
          <w:trHeight w:val="259"/>
        </w:trPr>
        <w:tc>
          <w:tcPr>
            <w:tcW w:w="3541" w:type="dxa"/>
          </w:tcPr>
          <w:p w14:paraId="6C1A048B" w14:textId="1ED312A8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OLI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KO 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in Dox inducible </w:t>
            </w:r>
            <w:r>
              <w:rPr>
                <w:rFonts w:ascii="Times New Roman" w:hAnsi="Times New Roman" w:cs="Times New Roman" w:hint="eastAsia"/>
                <w:sz w:val="22"/>
              </w:rPr>
              <w:t>3N_TF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 OE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hPSCs</w:t>
            </w:r>
            <w:proofErr w:type="spellEnd"/>
          </w:p>
        </w:tc>
        <w:tc>
          <w:tcPr>
            <w:tcW w:w="2693" w:type="dxa"/>
          </w:tcPr>
          <w:p w14:paraId="3D2D4A59" w14:textId="146CE50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C03703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0D8A09EF" w14:textId="5331893B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6744BA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4E45D4" w14:paraId="1F696335" w14:textId="77777777" w:rsidTr="00662BC2">
        <w:trPr>
          <w:cantSplit/>
          <w:trHeight w:val="259"/>
        </w:trPr>
        <w:tc>
          <w:tcPr>
            <w:tcW w:w="3541" w:type="dxa"/>
          </w:tcPr>
          <w:p w14:paraId="1265E578" w14:textId="56D6C4B0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OLIG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KO 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in Dox inducible </w:t>
            </w:r>
            <w:r>
              <w:rPr>
                <w:rFonts w:ascii="Times New Roman" w:hAnsi="Times New Roman" w:cs="Times New Roman" w:hint="eastAsia"/>
                <w:sz w:val="22"/>
              </w:rPr>
              <w:t>3N_TF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 OE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hPSCs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693" w:type="dxa"/>
          </w:tcPr>
          <w:p w14:paraId="6A20F1C0" w14:textId="309AFD3C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C03703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0CE745B2" w14:textId="2E6A820A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6744BA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4E45D4" w14:paraId="5DB319C6" w14:textId="77777777" w:rsidTr="00662BC2">
        <w:trPr>
          <w:cantSplit/>
          <w:trHeight w:val="259"/>
        </w:trPr>
        <w:tc>
          <w:tcPr>
            <w:tcW w:w="3541" w:type="dxa"/>
          </w:tcPr>
          <w:p w14:paraId="55C0A463" w14:textId="08448A7A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OLIG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KO 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in Dox inducible </w:t>
            </w:r>
            <w:r>
              <w:rPr>
                <w:rFonts w:ascii="Times New Roman" w:hAnsi="Times New Roman" w:cs="Times New Roman" w:hint="eastAsia"/>
                <w:sz w:val="22"/>
              </w:rPr>
              <w:t>3N_TF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 OE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hPSCs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693" w:type="dxa"/>
          </w:tcPr>
          <w:p w14:paraId="5A6F4A8C" w14:textId="44F1B4E9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C03703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7A8BBBDD" w14:textId="470B8FCD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6744BA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0F72FE85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</w:tcPr>
          <w:p w14:paraId="58C84BEE" w14:textId="48812B6F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 xml:space="preserve">OLIG KO in Dox inducible </w:t>
            </w:r>
            <w:r>
              <w:rPr>
                <w:rFonts w:ascii="Times New Roman" w:hAnsi="Times New Roman" w:cs="Times New Roman" w:hint="eastAsia"/>
                <w:sz w:val="22"/>
              </w:rPr>
              <w:t>3N_TF</w:t>
            </w:r>
            <w:r w:rsidRPr="00197677">
              <w:rPr>
                <w:rFonts w:ascii="Times New Roman" w:hAnsi="Times New Roman" w:cs="Times New Roman"/>
                <w:sz w:val="22"/>
              </w:rPr>
              <w:t xml:space="preserve"> OE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hPSCs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</w:tcPr>
          <w:p w14:paraId="1715BD02" w14:textId="77777777" w:rsidR="00134B44" w:rsidRPr="00197677" w:rsidRDefault="00134B44" w:rsidP="00134B4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  <w:tcBorders>
              <w:bottom w:val="single" w:sz="2" w:space="0" w:color="000000"/>
            </w:tcBorders>
          </w:tcPr>
          <w:p w14:paraId="3800BD82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56061090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499AE312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Oligonucleotides</w:t>
            </w:r>
          </w:p>
        </w:tc>
      </w:tr>
      <w:tr w:rsidR="00134B44" w:rsidRPr="00197677" w14:paraId="09CD28D6" w14:textId="77777777" w:rsidTr="00662BC2">
        <w:trPr>
          <w:cantSplit/>
          <w:trHeight w:val="259"/>
        </w:trPr>
        <w:tc>
          <w:tcPr>
            <w:tcW w:w="3541" w:type="dxa"/>
          </w:tcPr>
          <w:p w14:paraId="41B65B26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rimers for RT-PCR, see Table 1</w:t>
            </w:r>
          </w:p>
        </w:tc>
        <w:tc>
          <w:tcPr>
            <w:tcW w:w="2693" w:type="dxa"/>
          </w:tcPr>
          <w:p w14:paraId="0BD39DCB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5059382E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20D147E8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1EA45157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Recombinant DNA</w:t>
            </w:r>
          </w:p>
        </w:tc>
      </w:tr>
      <w:tr w:rsidR="00134B44" w:rsidRPr="00197677" w14:paraId="2634F1B4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</w:tcPr>
          <w:p w14:paraId="17C045D5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UTR-R1R2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14:paraId="4643B8D9" w14:textId="2BCCD6F8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53076">
              <w:rPr>
                <w:rFonts w:ascii="Times New Roman" w:hAnsi="Times New Roman" w:cs="Times New Roman"/>
                <w:sz w:val="22"/>
              </w:rPr>
              <w:t>PMID: 28205555</w:t>
            </w:r>
          </w:p>
        </w:tc>
        <w:tc>
          <w:tcPr>
            <w:tcW w:w="3342" w:type="dxa"/>
            <w:tcBorders>
              <w:top w:val="single" w:sz="12" w:space="0" w:color="000000"/>
            </w:tcBorders>
          </w:tcPr>
          <w:p w14:paraId="2F1726B6" w14:textId="77777777" w:rsidR="00134B44" w:rsidRPr="00197677" w:rsidRDefault="00134B44" w:rsidP="00134B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19D2372B" w14:textId="77777777" w:rsidTr="00662BC2">
        <w:trPr>
          <w:cantSplit/>
          <w:trHeight w:val="259"/>
        </w:trPr>
        <w:tc>
          <w:tcPr>
            <w:tcW w:w="3541" w:type="dxa"/>
          </w:tcPr>
          <w:p w14:paraId="58295B35" w14:textId="6962902E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NEUROG1-FLAG</w:t>
            </w:r>
          </w:p>
        </w:tc>
        <w:tc>
          <w:tcPr>
            <w:tcW w:w="2693" w:type="dxa"/>
          </w:tcPr>
          <w:p w14:paraId="459CF1C5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30F3F386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456D0566" w14:textId="77777777" w:rsidTr="00662BC2">
        <w:trPr>
          <w:cantSplit/>
          <w:trHeight w:val="259"/>
        </w:trPr>
        <w:tc>
          <w:tcPr>
            <w:tcW w:w="3541" w:type="dxa"/>
          </w:tcPr>
          <w:p w14:paraId="309B3E25" w14:textId="30D2707F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NEUROG2-FLAG</w:t>
            </w:r>
          </w:p>
        </w:tc>
        <w:tc>
          <w:tcPr>
            <w:tcW w:w="2693" w:type="dxa"/>
          </w:tcPr>
          <w:p w14:paraId="4EABDCE5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324613A9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569F7B9F" w14:textId="77777777" w:rsidTr="00662BC2">
        <w:trPr>
          <w:cantSplit/>
          <w:trHeight w:val="259"/>
        </w:trPr>
        <w:tc>
          <w:tcPr>
            <w:tcW w:w="3541" w:type="dxa"/>
          </w:tcPr>
          <w:p w14:paraId="0274ED14" w14:textId="1FD2530C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NEUROD1-FLAG</w:t>
            </w:r>
          </w:p>
        </w:tc>
        <w:tc>
          <w:tcPr>
            <w:tcW w:w="2693" w:type="dxa"/>
          </w:tcPr>
          <w:p w14:paraId="5AB7D5A1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598B78A0" w14:textId="77777777" w:rsidR="00134B44" w:rsidRPr="00197677" w:rsidRDefault="00134B44" w:rsidP="00134B44">
            <w:pPr>
              <w:rPr>
                <w:rStyle w:val="aa"/>
                <w:rFonts w:ascii="Times New Roman" w:hAnsi="Times New Roman" w:cs="Times New Roman"/>
                <w:color w:val="000000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089BA88D" w14:textId="77777777" w:rsidTr="00662BC2">
        <w:trPr>
          <w:cantSplit/>
          <w:trHeight w:val="259"/>
        </w:trPr>
        <w:tc>
          <w:tcPr>
            <w:tcW w:w="3541" w:type="dxa"/>
          </w:tcPr>
          <w:p w14:paraId="3F567960" w14:textId="7A996845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NEUROG1</w:t>
            </w:r>
          </w:p>
        </w:tc>
        <w:tc>
          <w:tcPr>
            <w:tcW w:w="2693" w:type="dxa"/>
          </w:tcPr>
          <w:p w14:paraId="737B1FF4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5585C9CD" w14:textId="77777777" w:rsidR="00134B44" w:rsidRPr="00197677" w:rsidRDefault="00134B44" w:rsidP="00134B44">
            <w:pPr>
              <w:rPr>
                <w:rStyle w:val="aa"/>
                <w:rFonts w:ascii="Times New Roman" w:hAnsi="Times New Roman" w:cs="Times New Roman"/>
                <w:color w:val="000000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47BD8607" w14:textId="77777777" w:rsidTr="00662BC2">
        <w:trPr>
          <w:cantSplit/>
          <w:trHeight w:val="259"/>
        </w:trPr>
        <w:tc>
          <w:tcPr>
            <w:tcW w:w="3541" w:type="dxa"/>
          </w:tcPr>
          <w:p w14:paraId="569DCBFD" w14:textId="15E65789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NEUROG2</w:t>
            </w:r>
          </w:p>
        </w:tc>
        <w:tc>
          <w:tcPr>
            <w:tcW w:w="2693" w:type="dxa"/>
          </w:tcPr>
          <w:p w14:paraId="7EA78D89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7CEDBECC" w14:textId="77777777" w:rsidR="00134B44" w:rsidRPr="00197677" w:rsidRDefault="00134B44" w:rsidP="00134B44">
            <w:pPr>
              <w:rPr>
                <w:rStyle w:val="aa"/>
                <w:rFonts w:ascii="Times New Roman" w:hAnsi="Times New Roman" w:cs="Times New Roman"/>
                <w:color w:val="000000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5E64E22D" w14:textId="77777777" w:rsidTr="00662BC2">
        <w:trPr>
          <w:cantSplit/>
          <w:trHeight w:val="259"/>
        </w:trPr>
        <w:tc>
          <w:tcPr>
            <w:tcW w:w="3541" w:type="dxa"/>
          </w:tcPr>
          <w:p w14:paraId="4CCBA65D" w14:textId="6F42B3A0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PCR2-PUC57-NEUROD1</w:t>
            </w:r>
          </w:p>
        </w:tc>
        <w:tc>
          <w:tcPr>
            <w:tcW w:w="2693" w:type="dxa"/>
          </w:tcPr>
          <w:p w14:paraId="3BBA263C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6F59AD93" w14:textId="77777777" w:rsidR="00134B44" w:rsidRPr="00197677" w:rsidRDefault="00134B44" w:rsidP="00134B44">
            <w:pPr>
              <w:rPr>
                <w:rStyle w:val="aa"/>
                <w:rFonts w:ascii="Times New Roman" w:hAnsi="Times New Roman" w:cs="Times New Roman"/>
                <w:color w:val="000000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4380A7A9" w14:textId="77777777" w:rsidTr="00662BC2">
        <w:trPr>
          <w:cantSplit/>
          <w:trHeight w:val="259"/>
        </w:trPr>
        <w:tc>
          <w:tcPr>
            <w:tcW w:w="3541" w:type="dxa"/>
          </w:tcPr>
          <w:p w14:paraId="4A6F3589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pLV-eGFP</w:t>
            </w:r>
            <w:proofErr w:type="spellEnd"/>
          </w:p>
        </w:tc>
        <w:tc>
          <w:tcPr>
            <w:tcW w:w="2693" w:type="dxa"/>
          </w:tcPr>
          <w:p w14:paraId="2765AAA1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024F9E83" w14:textId="77777777" w:rsidR="00134B44" w:rsidRPr="00197677" w:rsidRDefault="00134B44" w:rsidP="00134B44">
            <w:pPr>
              <w:rPr>
                <w:rStyle w:val="aa"/>
                <w:rFonts w:ascii="Times New Roman" w:hAnsi="Times New Roman" w:cs="Times New Roman"/>
                <w:color w:val="000000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0BA5B3E6" w14:textId="77777777" w:rsidTr="00662BC2">
        <w:trPr>
          <w:cantSplit/>
          <w:trHeight w:val="259"/>
        </w:trPr>
        <w:tc>
          <w:tcPr>
            <w:tcW w:w="3541" w:type="dxa"/>
          </w:tcPr>
          <w:p w14:paraId="10861D3A" w14:textId="4184806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TFORF-NEUROD2</w:t>
            </w:r>
          </w:p>
        </w:tc>
        <w:tc>
          <w:tcPr>
            <w:tcW w:w="2693" w:type="dxa"/>
          </w:tcPr>
          <w:p w14:paraId="041BFB30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40800DFF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3E0E76E6" w14:textId="77777777" w:rsidTr="00662BC2">
        <w:trPr>
          <w:cantSplit/>
          <w:trHeight w:val="259"/>
        </w:trPr>
        <w:tc>
          <w:tcPr>
            <w:tcW w:w="3541" w:type="dxa"/>
          </w:tcPr>
          <w:p w14:paraId="6EF3443C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TFORF-MSC</w:t>
            </w:r>
          </w:p>
        </w:tc>
        <w:tc>
          <w:tcPr>
            <w:tcW w:w="2693" w:type="dxa"/>
          </w:tcPr>
          <w:p w14:paraId="058DAF28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278540AA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549B275B" w14:textId="77777777" w:rsidTr="00662BC2">
        <w:trPr>
          <w:cantSplit/>
          <w:trHeight w:val="259"/>
        </w:trPr>
        <w:tc>
          <w:tcPr>
            <w:tcW w:w="3541" w:type="dxa"/>
          </w:tcPr>
          <w:p w14:paraId="4BF437C9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TFORF-TLE1</w:t>
            </w:r>
          </w:p>
        </w:tc>
        <w:tc>
          <w:tcPr>
            <w:tcW w:w="2693" w:type="dxa"/>
          </w:tcPr>
          <w:p w14:paraId="730CF8E0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53B4A7EE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2C94BA99" w14:textId="77777777" w:rsidTr="00662BC2">
        <w:trPr>
          <w:cantSplit/>
          <w:trHeight w:val="259"/>
        </w:trPr>
        <w:tc>
          <w:tcPr>
            <w:tcW w:w="3541" w:type="dxa"/>
          </w:tcPr>
          <w:p w14:paraId="5F41BC5A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TFORF-PAX3</w:t>
            </w:r>
          </w:p>
        </w:tc>
        <w:tc>
          <w:tcPr>
            <w:tcW w:w="2693" w:type="dxa"/>
          </w:tcPr>
          <w:p w14:paraId="77E3B0EB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75071A9C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52685438" w14:textId="77777777" w:rsidTr="00662BC2">
        <w:trPr>
          <w:cantSplit/>
          <w:trHeight w:val="259"/>
        </w:trPr>
        <w:tc>
          <w:tcPr>
            <w:tcW w:w="3541" w:type="dxa"/>
          </w:tcPr>
          <w:p w14:paraId="60C75706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TFORF-JUNB</w:t>
            </w:r>
          </w:p>
        </w:tc>
        <w:tc>
          <w:tcPr>
            <w:tcW w:w="2693" w:type="dxa"/>
          </w:tcPr>
          <w:p w14:paraId="5A625A0B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0A25422C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6EED39BA" w14:textId="77777777" w:rsidTr="00662BC2">
        <w:trPr>
          <w:cantSplit/>
          <w:trHeight w:val="259"/>
        </w:trPr>
        <w:tc>
          <w:tcPr>
            <w:tcW w:w="3541" w:type="dxa"/>
          </w:tcPr>
          <w:p w14:paraId="0773D811" w14:textId="43E991D9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PSIN-flag-</w:t>
            </w:r>
            <w:proofErr w:type="spellStart"/>
            <w:r w:rsidRPr="00197677">
              <w:rPr>
                <w:rFonts w:ascii="Times New Roman" w:eastAsia="宋体" w:hAnsi="Times New Roman" w:cs="Times New Roman"/>
                <w:sz w:val="22"/>
              </w:rPr>
              <w:t>zsGreen</w:t>
            </w:r>
            <w:proofErr w:type="spellEnd"/>
          </w:p>
        </w:tc>
        <w:tc>
          <w:tcPr>
            <w:tcW w:w="2693" w:type="dxa"/>
          </w:tcPr>
          <w:p w14:paraId="0234B0FD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3A767EDA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3CCDDBD7" w14:textId="77777777" w:rsidTr="00662BC2">
        <w:trPr>
          <w:cantSplit/>
          <w:trHeight w:val="259"/>
        </w:trPr>
        <w:tc>
          <w:tcPr>
            <w:tcW w:w="3541" w:type="dxa"/>
          </w:tcPr>
          <w:p w14:paraId="1DCC7ED2" w14:textId="12D18C15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PSIN-flag-NEUROD2</w:t>
            </w:r>
          </w:p>
        </w:tc>
        <w:tc>
          <w:tcPr>
            <w:tcW w:w="2693" w:type="dxa"/>
          </w:tcPr>
          <w:p w14:paraId="492A07A5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6C74181C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172661B1" w14:textId="77777777" w:rsidTr="00662BC2">
        <w:trPr>
          <w:cantSplit/>
          <w:trHeight w:val="259"/>
        </w:trPr>
        <w:tc>
          <w:tcPr>
            <w:tcW w:w="3541" w:type="dxa"/>
          </w:tcPr>
          <w:p w14:paraId="40778FB6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lastRenderedPageBreak/>
              <w:t>PSIN-flag-MSC</w:t>
            </w:r>
          </w:p>
        </w:tc>
        <w:tc>
          <w:tcPr>
            <w:tcW w:w="2693" w:type="dxa"/>
          </w:tcPr>
          <w:p w14:paraId="45D11355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This paper</w:t>
            </w:r>
          </w:p>
        </w:tc>
        <w:tc>
          <w:tcPr>
            <w:tcW w:w="3342" w:type="dxa"/>
          </w:tcPr>
          <w:p w14:paraId="00DF7209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134B44" w:rsidRPr="00197677" w14:paraId="7579E2AE" w14:textId="77777777" w:rsidTr="008917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3C71D15E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Software and algorithms</w:t>
            </w:r>
          </w:p>
        </w:tc>
      </w:tr>
      <w:tr w:rsidR="00134B44" w:rsidRPr="00197677" w14:paraId="3B284813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  <w:bottom w:val="single" w:sz="4" w:space="0" w:color="auto"/>
            </w:tcBorders>
          </w:tcPr>
          <w:p w14:paraId="5FFA1DC0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ImageJ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auto"/>
            </w:tcBorders>
          </w:tcPr>
          <w:p w14:paraId="1954485C" w14:textId="2813AC49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FB4534">
              <w:rPr>
                <w:rFonts w:ascii="Times New Roman" w:hAnsi="Times New Roman" w:cs="Times New Roman"/>
                <w:sz w:val="22"/>
              </w:rPr>
              <w:t>PMID: 22743772</w:t>
            </w:r>
          </w:p>
        </w:tc>
        <w:tc>
          <w:tcPr>
            <w:tcW w:w="3342" w:type="dxa"/>
            <w:tcBorders>
              <w:top w:val="single" w:sz="12" w:space="0" w:color="000000"/>
              <w:bottom w:val="single" w:sz="4" w:space="0" w:color="auto"/>
            </w:tcBorders>
          </w:tcPr>
          <w:p w14:paraId="5168C3B1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https://imagej.nih.gov/ij/</w:t>
            </w:r>
          </w:p>
        </w:tc>
      </w:tr>
      <w:tr w:rsidR="00134B44" w:rsidRPr="00197677" w14:paraId="4AD6F07B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2" w:space="0" w:color="000000"/>
            </w:tcBorders>
          </w:tcPr>
          <w:p w14:paraId="1361D486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Bowtie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000000"/>
            </w:tcBorders>
          </w:tcPr>
          <w:p w14:paraId="2B22E76E" w14:textId="7ADFD8A6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4505D8">
              <w:rPr>
                <w:rFonts w:ascii="Times New Roman" w:hAnsi="Times New Roman" w:cs="Times New Roman"/>
                <w:sz w:val="22"/>
              </w:rPr>
              <w:t>PMID: 22388286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2" w:space="0" w:color="000000"/>
            </w:tcBorders>
          </w:tcPr>
          <w:p w14:paraId="75153D20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http://bowtie-bio.sourceforge.net/bowtie2/index.shtml</w:t>
            </w:r>
          </w:p>
        </w:tc>
      </w:tr>
      <w:tr w:rsidR="00134B44" w:rsidRPr="00197677" w14:paraId="1DAF0094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2" w:space="0" w:color="000000"/>
            </w:tcBorders>
          </w:tcPr>
          <w:p w14:paraId="32D48244" w14:textId="77777777" w:rsidR="00134B44" w:rsidRPr="00197677" w:rsidRDefault="00134B44" w:rsidP="00134B44">
            <w:pPr>
              <w:rPr>
                <w:rFonts w:ascii="Times New Roman" w:eastAsia="宋体" w:hAnsi="Times New Roman" w:cs="Times New Roman"/>
                <w:sz w:val="22"/>
              </w:rPr>
            </w:pPr>
            <w:r w:rsidRPr="00197677">
              <w:rPr>
                <w:rFonts w:ascii="Times New Roman" w:eastAsia="宋体" w:hAnsi="Times New Roman" w:cs="Times New Roman"/>
                <w:sz w:val="22"/>
              </w:rPr>
              <w:t>Macs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000000"/>
            </w:tcBorders>
          </w:tcPr>
          <w:p w14:paraId="1D962D8B" w14:textId="2819FA4C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4505D8">
              <w:rPr>
                <w:rFonts w:ascii="Times New Roman" w:hAnsi="Times New Roman" w:cs="Times New Roman"/>
                <w:sz w:val="22"/>
              </w:rPr>
              <w:t>PMID: 18798982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2" w:space="0" w:color="000000"/>
            </w:tcBorders>
          </w:tcPr>
          <w:p w14:paraId="255DE1DF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4B44" w:rsidRPr="00197677" w14:paraId="6D853A66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2" w:space="0" w:color="000000"/>
            </w:tcBorders>
          </w:tcPr>
          <w:p w14:paraId="5DB5FC10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DNBelab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C Series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scRNA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analysis softwa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000000"/>
            </w:tcBorders>
          </w:tcPr>
          <w:p w14:paraId="2993EAE6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2" w:type="dxa"/>
            <w:tcBorders>
              <w:top w:val="single" w:sz="4" w:space="0" w:color="auto"/>
              <w:bottom w:val="single" w:sz="2" w:space="0" w:color="000000"/>
            </w:tcBorders>
          </w:tcPr>
          <w:p w14:paraId="2AA7416A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https://github.com/MGI-tech-bioinformatics/DNBelab_C_Series_scRNA-analysis-software</w:t>
            </w:r>
          </w:p>
        </w:tc>
      </w:tr>
      <w:tr w:rsidR="00134B44" w:rsidRPr="00197677" w14:paraId="1D9005DB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2" w:space="0" w:color="000000"/>
            </w:tcBorders>
          </w:tcPr>
          <w:p w14:paraId="2B1E526B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DNBelab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C Series HT </w:t>
            </w: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scRNA</w:t>
            </w:r>
            <w:proofErr w:type="spellEnd"/>
            <w:r w:rsidRPr="00197677">
              <w:rPr>
                <w:rFonts w:ascii="Times New Roman" w:hAnsi="Times New Roman" w:cs="Times New Roman"/>
                <w:sz w:val="22"/>
              </w:rPr>
              <w:t xml:space="preserve"> analysis softwa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000000"/>
            </w:tcBorders>
          </w:tcPr>
          <w:p w14:paraId="454C93FC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2" w:type="dxa"/>
            <w:tcBorders>
              <w:top w:val="single" w:sz="4" w:space="0" w:color="auto"/>
              <w:bottom w:val="single" w:sz="2" w:space="0" w:color="000000"/>
            </w:tcBorders>
          </w:tcPr>
          <w:p w14:paraId="25D5FE78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https://github.com/MGI-tech-bioinformatics/DNBelab_C_Series_HT_scRNA-analysis-software</w:t>
            </w:r>
          </w:p>
        </w:tc>
      </w:tr>
      <w:tr w:rsidR="00134B44" w:rsidRPr="00197677" w14:paraId="5672130C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2" w:space="0" w:color="000000"/>
            </w:tcBorders>
          </w:tcPr>
          <w:p w14:paraId="393D683E" w14:textId="13D2DC8A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scvelo</w:t>
            </w:r>
            <w:proofErr w:type="spellEnd"/>
            <w:r w:rsidRPr="007A2092">
              <w:rPr>
                <w:rFonts w:ascii="Times New Roman" w:hAnsi="Times New Roman" w:cs="Times New Roman" w:hint="eastAsia"/>
                <w:sz w:val="22"/>
              </w:rPr>
              <w:t xml:space="preserve"> V0.3.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000000"/>
            </w:tcBorders>
          </w:tcPr>
          <w:p w14:paraId="03D4E985" w14:textId="5B1FA9EF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7A2092">
              <w:rPr>
                <w:rFonts w:ascii="Times New Roman" w:hAnsi="Times New Roman" w:cs="Times New Roman"/>
                <w:sz w:val="22"/>
              </w:rPr>
              <w:t>PMID: 32747759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2" w:space="0" w:color="000000"/>
            </w:tcBorders>
          </w:tcPr>
          <w:p w14:paraId="1A0F4260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4B44" w:rsidRPr="00197677" w14:paraId="2EE90755" w14:textId="77777777" w:rsidTr="00662BC2">
        <w:trPr>
          <w:cantSplit/>
          <w:trHeight w:val="259"/>
        </w:trPr>
        <w:tc>
          <w:tcPr>
            <w:tcW w:w="3541" w:type="dxa"/>
            <w:tcBorders>
              <w:bottom w:val="single" w:sz="4" w:space="0" w:color="auto"/>
            </w:tcBorders>
          </w:tcPr>
          <w:p w14:paraId="715199B5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7677">
              <w:rPr>
                <w:rFonts w:ascii="Times New Roman" w:hAnsi="Times New Roman" w:cs="Times New Roman"/>
                <w:sz w:val="22"/>
              </w:rPr>
              <w:t>deeptools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82B99A" w14:textId="17E7C4A8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7A2092">
              <w:rPr>
                <w:rFonts w:ascii="Times New Roman" w:hAnsi="Times New Roman" w:cs="Times New Roman"/>
                <w:sz w:val="22"/>
              </w:rPr>
              <w:t>PMID: 27079975</w:t>
            </w:r>
          </w:p>
        </w:tc>
        <w:tc>
          <w:tcPr>
            <w:tcW w:w="3342" w:type="dxa"/>
            <w:tcBorders>
              <w:bottom w:val="single" w:sz="4" w:space="0" w:color="auto"/>
            </w:tcBorders>
          </w:tcPr>
          <w:p w14:paraId="4C1724BB" w14:textId="5B94D07B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4B44" w:rsidRPr="00197677" w14:paraId="545390A7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3CCB02D9" w14:textId="7546919C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Homer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33916CC" w14:textId="4A4F69D0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7A2092">
              <w:rPr>
                <w:rFonts w:ascii="Times New Roman" w:hAnsi="Times New Roman" w:cs="Times New Roman"/>
                <w:sz w:val="22"/>
              </w:rPr>
              <w:t>PMID: 26157991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502C7364" w14:textId="770EF538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4B44" w:rsidRPr="00197677" w14:paraId="0CC76D42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24E141E4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Hisat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0A99EE4" w14:textId="5C1D2FFF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E72C61">
              <w:rPr>
                <w:rFonts w:ascii="Times New Roman" w:hAnsi="Times New Roman" w:cs="Times New Roman"/>
                <w:sz w:val="22"/>
              </w:rPr>
              <w:t>PMID: 34103331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36419394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4B44" w:rsidRPr="00197677" w14:paraId="7E36D398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59B7444F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DESeq2 3.1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C4618A" w14:textId="1A832FDB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E72C61">
              <w:rPr>
                <w:rFonts w:ascii="Times New Roman" w:hAnsi="Times New Roman" w:cs="Times New Roman"/>
                <w:sz w:val="22"/>
              </w:rPr>
              <w:t>PMID: 25516281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16DED8FB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4B44" w:rsidRPr="00197677" w14:paraId="3F24F38B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18607A30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Monocle3 algorith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83C429A" w14:textId="0CBF8668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E72C61">
              <w:rPr>
                <w:rFonts w:ascii="Times New Roman" w:hAnsi="Times New Roman" w:cs="Times New Roman"/>
                <w:sz w:val="22"/>
              </w:rPr>
              <w:t>PMID: 24658644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4AD3EC81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4B44" w:rsidRPr="00197677" w14:paraId="26899D32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079FFDCE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non-negative matrix factorization algorith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D8874D" w14:textId="409C246B" w:rsidR="00134B44" w:rsidRPr="00E72C61" w:rsidRDefault="00134B44" w:rsidP="00134B44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50CB690B" w14:textId="412DE63A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hyperlink r:id="rId7" w:history="1">
              <w:r w:rsidRPr="00E72C61">
                <w:rPr>
                  <w:rFonts w:ascii="Times New Roman" w:hAnsi="Times New Roman" w:cs="Times New Roman"/>
                  <w:sz w:val="22"/>
                </w:rPr>
                <w:t>https://doi.org/10.48550/arXiv.cs/0408058</w:t>
              </w:r>
            </w:hyperlink>
          </w:p>
        </w:tc>
      </w:tr>
      <w:tr w:rsidR="00134B44" w:rsidRPr="00197677" w14:paraId="69B02BEB" w14:textId="77777777" w:rsidTr="00662BC2">
        <w:trPr>
          <w:cantSplit/>
          <w:trHeight w:val="259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0860449C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197677">
              <w:rPr>
                <w:rFonts w:ascii="Times New Roman" w:hAnsi="Times New Roman" w:cs="Times New Roman"/>
                <w:sz w:val="22"/>
              </w:rPr>
              <w:t>fuzzy c-means clustering algorith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D76128" w14:textId="77777777" w:rsidR="00134B44" w:rsidRPr="00E72C61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  <w:r w:rsidRPr="00E72C61">
              <w:rPr>
                <w:rFonts w:ascii="Times New Roman" w:hAnsi="Times New Roman" w:cs="Times New Roman"/>
                <w:sz w:val="22"/>
              </w:rPr>
              <w:t>PMID: 16078370</w:t>
            </w:r>
          </w:p>
          <w:p w14:paraId="7034C60C" w14:textId="1D998A97" w:rsidR="00134B44" w:rsidRPr="00E72C61" w:rsidRDefault="00134B44" w:rsidP="00134B44">
            <w:pPr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E72C61">
              <w:rPr>
                <w:rFonts w:ascii="Times New Roman" w:hAnsi="Times New Roman" w:cs="Times New Roman"/>
                <w:sz w:val="22"/>
              </w:rPr>
              <w:t>PMID: 18084642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339EAF19" w14:textId="77777777" w:rsidR="00134B44" w:rsidRPr="00197677" w:rsidRDefault="00134B44" w:rsidP="00134B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E1213AE" w14:textId="77777777" w:rsidR="0000624D" w:rsidRPr="00197677" w:rsidRDefault="0000624D" w:rsidP="00AA11EF">
      <w:pPr>
        <w:rPr>
          <w:rFonts w:ascii="Times New Roman" w:hAnsi="Times New Roman" w:cs="Times New Roman"/>
          <w:b/>
          <w:bCs/>
          <w:sz w:val="22"/>
        </w:rPr>
      </w:pPr>
    </w:p>
    <w:sectPr w:rsidR="0000624D" w:rsidRPr="00197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B5EFB" w14:textId="77777777" w:rsidR="00355C21" w:rsidRDefault="00355C21" w:rsidP="0000624D">
      <w:pPr>
        <w:rPr>
          <w:rFonts w:hint="eastAsia"/>
        </w:rPr>
      </w:pPr>
      <w:r>
        <w:separator/>
      </w:r>
    </w:p>
  </w:endnote>
  <w:endnote w:type="continuationSeparator" w:id="0">
    <w:p w14:paraId="672D8D32" w14:textId="77777777" w:rsidR="00355C21" w:rsidRDefault="00355C21" w:rsidP="000062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1300D" w14:textId="77777777" w:rsidR="00355C21" w:rsidRDefault="00355C21" w:rsidP="0000624D">
      <w:pPr>
        <w:rPr>
          <w:rFonts w:hint="eastAsia"/>
        </w:rPr>
      </w:pPr>
      <w:r>
        <w:separator/>
      </w:r>
    </w:p>
  </w:footnote>
  <w:footnote w:type="continuationSeparator" w:id="0">
    <w:p w14:paraId="197BE219" w14:textId="77777777" w:rsidR="00355C21" w:rsidRDefault="00355C21" w:rsidP="0000624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A3D7F"/>
    <w:multiLevelType w:val="multilevel"/>
    <w:tmpl w:val="D646B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797F9F"/>
    <w:multiLevelType w:val="multilevel"/>
    <w:tmpl w:val="923C7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B32010"/>
    <w:multiLevelType w:val="multilevel"/>
    <w:tmpl w:val="5B2CF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1F184A"/>
    <w:multiLevelType w:val="multilevel"/>
    <w:tmpl w:val="2C02C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4B0050"/>
    <w:multiLevelType w:val="multilevel"/>
    <w:tmpl w:val="65BC5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F741FE"/>
    <w:multiLevelType w:val="multilevel"/>
    <w:tmpl w:val="CE728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DE2993"/>
    <w:multiLevelType w:val="multilevel"/>
    <w:tmpl w:val="5240F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343FE6"/>
    <w:multiLevelType w:val="multilevel"/>
    <w:tmpl w:val="252E9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A47CD3"/>
    <w:multiLevelType w:val="multilevel"/>
    <w:tmpl w:val="ED0EE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596FDD"/>
    <w:multiLevelType w:val="multilevel"/>
    <w:tmpl w:val="8174D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A80C10"/>
    <w:multiLevelType w:val="multilevel"/>
    <w:tmpl w:val="DBCCA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681760"/>
    <w:multiLevelType w:val="multilevel"/>
    <w:tmpl w:val="D020E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BF01A6"/>
    <w:multiLevelType w:val="multilevel"/>
    <w:tmpl w:val="D7706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C143CD"/>
    <w:multiLevelType w:val="multilevel"/>
    <w:tmpl w:val="A7805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FC677A"/>
    <w:multiLevelType w:val="multilevel"/>
    <w:tmpl w:val="FFE21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581ED3"/>
    <w:multiLevelType w:val="multilevel"/>
    <w:tmpl w:val="7AE87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0449AB"/>
    <w:multiLevelType w:val="multilevel"/>
    <w:tmpl w:val="C0DE9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ED10E1"/>
    <w:multiLevelType w:val="multilevel"/>
    <w:tmpl w:val="95DCA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367DA4"/>
    <w:multiLevelType w:val="multilevel"/>
    <w:tmpl w:val="83642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090750"/>
    <w:multiLevelType w:val="multilevel"/>
    <w:tmpl w:val="56B4D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811C0E"/>
    <w:multiLevelType w:val="multilevel"/>
    <w:tmpl w:val="E1E6D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BF1418D"/>
    <w:multiLevelType w:val="multilevel"/>
    <w:tmpl w:val="142C5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FF5552B"/>
    <w:multiLevelType w:val="multilevel"/>
    <w:tmpl w:val="1166C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6D5A35"/>
    <w:multiLevelType w:val="multilevel"/>
    <w:tmpl w:val="FADE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C23784"/>
    <w:multiLevelType w:val="multilevel"/>
    <w:tmpl w:val="FEF82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4DF625A"/>
    <w:multiLevelType w:val="multilevel"/>
    <w:tmpl w:val="A746B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90045AD"/>
    <w:multiLevelType w:val="multilevel"/>
    <w:tmpl w:val="85383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0055516">
    <w:abstractNumId w:val="14"/>
  </w:num>
  <w:num w:numId="2" w16cid:durableId="1530677593">
    <w:abstractNumId w:val="1"/>
  </w:num>
  <w:num w:numId="3" w16cid:durableId="446506085">
    <w:abstractNumId w:val="8"/>
  </w:num>
  <w:num w:numId="4" w16cid:durableId="1147818274">
    <w:abstractNumId w:val="23"/>
  </w:num>
  <w:num w:numId="5" w16cid:durableId="1497916594">
    <w:abstractNumId w:val="12"/>
  </w:num>
  <w:num w:numId="6" w16cid:durableId="929312437">
    <w:abstractNumId w:val="0"/>
  </w:num>
  <w:num w:numId="7" w16cid:durableId="806119552">
    <w:abstractNumId w:val="15"/>
  </w:num>
  <w:num w:numId="8" w16cid:durableId="890842619">
    <w:abstractNumId w:val="25"/>
  </w:num>
  <w:num w:numId="9" w16cid:durableId="770735015">
    <w:abstractNumId w:val="16"/>
  </w:num>
  <w:num w:numId="10" w16cid:durableId="1698265938">
    <w:abstractNumId w:val="21"/>
  </w:num>
  <w:num w:numId="11" w16cid:durableId="1736857468">
    <w:abstractNumId w:val="3"/>
  </w:num>
  <w:num w:numId="12" w16cid:durableId="297490192">
    <w:abstractNumId w:val="20"/>
  </w:num>
  <w:num w:numId="13" w16cid:durableId="1127119714">
    <w:abstractNumId w:val="5"/>
  </w:num>
  <w:num w:numId="14" w16cid:durableId="549612854">
    <w:abstractNumId w:val="7"/>
  </w:num>
  <w:num w:numId="15" w16cid:durableId="567347432">
    <w:abstractNumId w:val="22"/>
  </w:num>
  <w:num w:numId="16" w16cid:durableId="275870555">
    <w:abstractNumId w:val="2"/>
  </w:num>
  <w:num w:numId="17" w16cid:durableId="1980063765">
    <w:abstractNumId w:val="4"/>
  </w:num>
  <w:num w:numId="18" w16cid:durableId="2111507282">
    <w:abstractNumId w:val="11"/>
  </w:num>
  <w:num w:numId="19" w16cid:durableId="638462503">
    <w:abstractNumId w:val="6"/>
  </w:num>
  <w:num w:numId="20" w16cid:durableId="836960853">
    <w:abstractNumId w:val="13"/>
  </w:num>
  <w:num w:numId="21" w16cid:durableId="58793261">
    <w:abstractNumId w:val="24"/>
  </w:num>
  <w:num w:numId="22" w16cid:durableId="119617396">
    <w:abstractNumId w:val="19"/>
  </w:num>
  <w:num w:numId="23" w16cid:durableId="528687267">
    <w:abstractNumId w:val="10"/>
  </w:num>
  <w:num w:numId="24" w16cid:durableId="699549752">
    <w:abstractNumId w:val="9"/>
  </w:num>
  <w:num w:numId="25" w16cid:durableId="2063096189">
    <w:abstractNumId w:val="26"/>
  </w:num>
  <w:num w:numId="26" w16cid:durableId="1614631861">
    <w:abstractNumId w:val="18"/>
  </w:num>
  <w:num w:numId="27" w16cid:durableId="71377056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1EF"/>
    <w:rsid w:val="0000624D"/>
    <w:rsid w:val="00027583"/>
    <w:rsid w:val="00070B74"/>
    <w:rsid w:val="000A3CF0"/>
    <w:rsid w:val="000F7C20"/>
    <w:rsid w:val="00105E38"/>
    <w:rsid w:val="001245A4"/>
    <w:rsid w:val="00134B44"/>
    <w:rsid w:val="00153076"/>
    <w:rsid w:val="00197677"/>
    <w:rsid w:val="001D630B"/>
    <w:rsid w:val="00211430"/>
    <w:rsid w:val="00240A51"/>
    <w:rsid w:val="00251497"/>
    <w:rsid w:val="00252625"/>
    <w:rsid w:val="002B4391"/>
    <w:rsid w:val="00303E54"/>
    <w:rsid w:val="00355C21"/>
    <w:rsid w:val="00366E8F"/>
    <w:rsid w:val="00375E45"/>
    <w:rsid w:val="00391DE6"/>
    <w:rsid w:val="003A1EDE"/>
    <w:rsid w:val="00446222"/>
    <w:rsid w:val="004505D8"/>
    <w:rsid w:val="004655F6"/>
    <w:rsid w:val="004A62E1"/>
    <w:rsid w:val="004E45D4"/>
    <w:rsid w:val="004F7619"/>
    <w:rsid w:val="00511CEF"/>
    <w:rsid w:val="00520995"/>
    <w:rsid w:val="00534F77"/>
    <w:rsid w:val="005536B8"/>
    <w:rsid w:val="005A4E55"/>
    <w:rsid w:val="005E4826"/>
    <w:rsid w:val="005F2E3F"/>
    <w:rsid w:val="00627447"/>
    <w:rsid w:val="00662BC2"/>
    <w:rsid w:val="006B2EEE"/>
    <w:rsid w:val="006E0F5D"/>
    <w:rsid w:val="007542C3"/>
    <w:rsid w:val="00755FED"/>
    <w:rsid w:val="0076444C"/>
    <w:rsid w:val="0077363D"/>
    <w:rsid w:val="007A2092"/>
    <w:rsid w:val="007A35B7"/>
    <w:rsid w:val="008D725A"/>
    <w:rsid w:val="008F0D76"/>
    <w:rsid w:val="009305D0"/>
    <w:rsid w:val="00961F06"/>
    <w:rsid w:val="00987E52"/>
    <w:rsid w:val="0099033E"/>
    <w:rsid w:val="009E6B87"/>
    <w:rsid w:val="009F5418"/>
    <w:rsid w:val="009F5B2E"/>
    <w:rsid w:val="00A510B4"/>
    <w:rsid w:val="00A73821"/>
    <w:rsid w:val="00AA11EF"/>
    <w:rsid w:val="00B774AA"/>
    <w:rsid w:val="00B932B5"/>
    <w:rsid w:val="00B953EB"/>
    <w:rsid w:val="00BC233B"/>
    <w:rsid w:val="00C75C5B"/>
    <w:rsid w:val="00C939F7"/>
    <w:rsid w:val="00CA1606"/>
    <w:rsid w:val="00CB543F"/>
    <w:rsid w:val="00CD1E68"/>
    <w:rsid w:val="00CE3036"/>
    <w:rsid w:val="00D27D11"/>
    <w:rsid w:val="00DE74F8"/>
    <w:rsid w:val="00DF565E"/>
    <w:rsid w:val="00E52F67"/>
    <w:rsid w:val="00E72C61"/>
    <w:rsid w:val="00E80549"/>
    <w:rsid w:val="00ED4427"/>
    <w:rsid w:val="00ED460D"/>
    <w:rsid w:val="00F214CF"/>
    <w:rsid w:val="00F23093"/>
    <w:rsid w:val="00F56233"/>
    <w:rsid w:val="00F80832"/>
    <w:rsid w:val="00FB4534"/>
    <w:rsid w:val="00FC1912"/>
    <w:rsid w:val="00FC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5EE232"/>
  <w15:chartTrackingRefBased/>
  <w15:docId w15:val="{2826635D-2977-40A1-97B8-E4FD81CB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0624D"/>
    <w:pPr>
      <w:keepNext/>
      <w:keepLines/>
      <w:widowControl/>
      <w:spacing w:before="40" w:line="276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1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ibliography"/>
    <w:basedOn w:val="a"/>
    <w:next w:val="a"/>
    <w:uiPriority w:val="37"/>
    <w:unhideWhenUsed/>
    <w:rsid w:val="001245A4"/>
    <w:rPr>
      <w:rFonts w:ascii="Times New Roman" w:hAnsi="Times New Roman" w:cs="Times New Roman"/>
      <w:sz w:val="22"/>
    </w:rPr>
  </w:style>
  <w:style w:type="character" w:customStyle="1" w:styleId="id-label">
    <w:name w:val="id-label"/>
    <w:basedOn w:val="a0"/>
    <w:rsid w:val="00BC233B"/>
  </w:style>
  <w:style w:type="character" w:styleId="a5">
    <w:name w:val="Strong"/>
    <w:basedOn w:val="a0"/>
    <w:uiPriority w:val="22"/>
    <w:qFormat/>
    <w:rsid w:val="00BC233B"/>
    <w:rPr>
      <w:b/>
      <w:bCs/>
    </w:rPr>
  </w:style>
  <w:style w:type="paragraph" w:styleId="a6">
    <w:name w:val="header"/>
    <w:basedOn w:val="a"/>
    <w:link w:val="a7"/>
    <w:uiPriority w:val="99"/>
    <w:unhideWhenUsed/>
    <w:rsid w:val="000062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0624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06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0624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0624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styleId="aa">
    <w:name w:val="Placeholder Text"/>
    <w:basedOn w:val="a0"/>
    <w:uiPriority w:val="99"/>
    <w:semiHidden/>
    <w:rsid w:val="0000624D"/>
    <w:rPr>
      <w:color w:val="808080"/>
    </w:rPr>
  </w:style>
  <w:style w:type="paragraph" w:customStyle="1" w:styleId="Default">
    <w:name w:val="Default"/>
    <w:rsid w:val="0000624D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character" w:styleId="ab">
    <w:name w:val="Hyperlink"/>
    <w:basedOn w:val="a0"/>
    <w:uiPriority w:val="99"/>
    <w:unhideWhenUsed/>
    <w:rsid w:val="00E72C61"/>
    <w:rPr>
      <w:color w:val="0000FF"/>
      <w:u w:val="single"/>
    </w:rPr>
  </w:style>
  <w:style w:type="character" w:styleId="ac">
    <w:name w:val="Unresolved Mention"/>
    <w:basedOn w:val="a0"/>
    <w:uiPriority w:val="99"/>
    <w:semiHidden/>
    <w:unhideWhenUsed/>
    <w:rsid w:val="00CD1E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7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7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48550/arXiv.cs/040805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07</Words>
  <Characters>6794</Characters>
  <Application>Microsoft Office Word</Application>
  <DocSecurity>0</DocSecurity>
  <Lines>566</Lines>
  <Paragraphs>513</Paragraphs>
  <ScaleCrop>false</ScaleCrop>
  <Company/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玲 朱</dc:creator>
  <cp:keywords/>
  <dc:description/>
  <cp:lastModifiedBy>玲玲 朱</cp:lastModifiedBy>
  <cp:revision>2</cp:revision>
  <dcterms:created xsi:type="dcterms:W3CDTF">2025-11-22T09:57:00Z</dcterms:created>
  <dcterms:modified xsi:type="dcterms:W3CDTF">2025-11-22T09:57:00Z</dcterms:modified>
</cp:coreProperties>
</file>